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0BD73" w14:textId="0E54FE09" w:rsidR="00414CED" w:rsidRPr="00414CED" w:rsidRDefault="00414CED" w:rsidP="00414CED">
      <w:pPr>
        <w:pStyle w:val="1"/>
        <w:wordWrap/>
        <w:spacing w:line="480" w:lineRule="auto"/>
        <w:jc w:val="center"/>
        <w:rPr>
          <w:rFonts w:ascii="Arial" w:hAnsi="Arial" w:cs="Arial"/>
          <w:b/>
          <w:bCs/>
          <w:color w:val="auto"/>
          <w:sz w:val="28"/>
          <w:szCs w:val="28"/>
        </w:rPr>
      </w:pPr>
      <w:bookmarkStart w:id="0" w:name="_GoBack"/>
      <w:r w:rsidRPr="00414CED">
        <w:rPr>
          <w:rFonts w:ascii="Arial" w:hAnsi="Arial" w:cs="Arial"/>
          <w:b/>
          <w:bCs/>
          <w:color w:val="auto"/>
          <w:sz w:val="28"/>
          <w:szCs w:val="28"/>
        </w:rPr>
        <w:t>Supplementary information</w:t>
      </w:r>
    </w:p>
    <w:p w14:paraId="4E530081" w14:textId="77777777" w:rsidR="00414CED" w:rsidRPr="00103C09" w:rsidRDefault="00414CED" w:rsidP="00C747AC">
      <w:pPr>
        <w:pStyle w:val="1"/>
        <w:wordWrap/>
        <w:spacing w:line="480" w:lineRule="auto"/>
        <w:jc w:val="left"/>
        <w:rPr>
          <w:rFonts w:ascii="Arial" w:hAnsi="Arial" w:cs="Arial"/>
          <w:color w:val="auto"/>
          <w:w w:val="97"/>
          <w:sz w:val="24"/>
          <w:szCs w:val="24"/>
        </w:rPr>
      </w:pPr>
    </w:p>
    <w:p w14:paraId="709FA308" w14:textId="147387EA" w:rsidR="00214A28" w:rsidRPr="00103C09" w:rsidRDefault="00D219F1" w:rsidP="00C747AC">
      <w:pPr>
        <w:pStyle w:val="a"/>
        <w:wordWrap/>
        <w:spacing w:line="480" w:lineRule="auto"/>
        <w:jc w:val="center"/>
        <w:rPr>
          <w:rFonts w:ascii="Arial" w:hAnsi="Arial" w:cs="Arial"/>
          <w:b/>
          <w:iCs/>
          <w:color w:val="auto"/>
          <w:sz w:val="24"/>
          <w:szCs w:val="24"/>
        </w:rPr>
      </w:pPr>
      <w:r w:rsidRPr="00103C09">
        <w:rPr>
          <w:rFonts w:ascii="Arial" w:hAnsi="Arial" w:cs="Arial"/>
          <w:b/>
          <w:iCs/>
          <w:color w:val="auto"/>
          <w:sz w:val="24"/>
          <w:szCs w:val="24"/>
        </w:rPr>
        <w:t xml:space="preserve">Gut commensal </w:t>
      </w:r>
      <w:proofErr w:type="spellStart"/>
      <w:r w:rsidRPr="00103C09">
        <w:rPr>
          <w:rFonts w:ascii="Arial" w:hAnsi="Arial" w:cs="Arial"/>
          <w:b/>
          <w:i/>
          <w:iCs/>
          <w:color w:val="auto"/>
          <w:sz w:val="24"/>
          <w:szCs w:val="24"/>
        </w:rPr>
        <w:t>Kineothrix</w:t>
      </w:r>
      <w:proofErr w:type="spellEnd"/>
      <w:r w:rsidRPr="00103C09">
        <w:rPr>
          <w:rFonts w:ascii="Arial" w:hAnsi="Arial" w:cs="Arial"/>
          <w:b/>
          <w:i/>
          <w:iCs/>
          <w:color w:val="auto"/>
          <w:sz w:val="24"/>
          <w:szCs w:val="24"/>
        </w:rPr>
        <w:t xml:space="preserve"> </w:t>
      </w:r>
      <w:proofErr w:type="spellStart"/>
      <w:r w:rsidRPr="00103C09">
        <w:rPr>
          <w:rFonts w:ascii="Arial" w:hAnsi="Arial" w:cs="Arial"/>
          <w:b/>
          <w:i/>
          <w:iCs/>
          <w:color w:val="auto"/>
          <w:sz w:val="24"/>
          <w:szCs w:val="24"/>
        </w:rPr>
        <w:t>alysoides</w:t>
      </w:r>
      <w:proofErr w:type="spellEnd"/>
      <w:r w:rsidRPr="00103C09">
        <w:rPr>
          <w:rFonts w:ascii="Arial" w:hAnsi="Arial" w:cs="Arial"/>
          <w:b/>
          <w:iCs/>
          <w:color w:val="auto"/>
          <w:sz w:val="24"/>
          <w:szCs w:val="24"/>
        </w:rPr>
        <w:t xml:space="preserve"> mitigates liver dysfunction by restoring lipid metabolism and gut microbial balance</w:t>
      </w:r>
    </w:p>
    <w:p w14:paraId="0BF5FB77" w14:textId="77777777" w:rsidR="00D219F1" w:rsidRPr="00AF4C84" w:rsidRDefault="00D219F1" w:rsidP="00C747AC">
      <w:pPr>
        <w:pStyle w:val="a"/>
        <w:wordWrap/>
        <w:spacing w:line="480" w:lineRule="auto"/>
        <w:jc w:val="center"/>
        <w:rPr>
          <w:rFonts w:ascii="Arial" w:hAnsi="Arial" w:cs="Arial"/>
          <w:color w:val="auto"/>
          <w:sz w:val="24"/>
          <w:szCs w:val="24"/>
        </w:rPr>
      </w:pPr>
    </w:p>
    <w:p w14:paraId="373E5B0D" w14:textId="0D76D73E" w:rsidR="00C76F1A" w:rsidRPr="00103C09" w:rsidRDefault="0069505C" w:rsidP="00C747AC">
      <w:pPr>
        <w:pStyle w:val="a"/>
        <w:wordWrap/>
        <w:spacing w:line="480" w:lineRule="auto"/>
        <w:jc w:val="center"/>
        <w:rPr>
          <w:rFonts w:ascii="Arial" w:hAnsi="Arial" w:cs="Arial"/>
          <w:color w:val="auto"/>
          <w:sz w:val="24"/>
          <w:szCs w:val="24"/>
        </w:rPr>
      </w:pPr>
      <w:proofErr w:type="spellStart"/>
      <w:r w:rsidRPr="00103C09">
        <w:rPr>
          <w:rFonts w:ascii="Arial" w:hAnsi="Arial" w:cs="Arial"/>
          <w:color w:val="auto"/>
          <w:sz w:val="24"/>
          <w:szCs w:val="24"/>
        </w:rPr>
        <w:t>Kyoung</w:t>
      </w:r>
      <w:proofErr w:type="spellEnd"/>
      <w:r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103C09">
        <w:rPr>
          <w:rFonts w:ascii="Arial" w:hAnsi="Arial" w:cs="Arial"/>
          <w:color w:val="auto"/>
          <w:sz w:val="24"/>
          <w:szCs w:val="24"/>
        </w:rPr>
        <w:t>Jin</w:t>
      </w:r>
      <w:proofErr w:type="spellEnd"/>
      <w:r w:rsidRPr="00103C09">
        <w:rPr>
          <w:rFonts w:ascii="Arial" w:hAnsi="Arial" w:cs="Arial"/>
          <w:color w:val="auto"/>
          <w:sz w:val="24"/>
          <w:szCs w:val="24"/>
        </w:rPr>
        <w:t xml:space="preserve"> Choi</w:t>
      </w:r>
      <w:r w:rsidR="00A65B4D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103C09">
        <w:rPr>
          <w:rFonts w:ascii="Arial" w:hAnsi="Arial" w:cs="Arial"/>
          <w:color w:val="auto"/>
          <w:sz w:val="24"/>
          <w:szCs w:val="24"/>
          <w:vertAlign w:val="superscript"/>
        </w:rPr>
        <w:t>a</w:t>
      </w:r>
      <w:proofErr w:type="gramStart"/>
      <w:r w:rsidRPr="00103C09">
        <w:rPr>
          <w:rFonts w:ascii="Arial" w:hAnsi="Arial" w:cs="Arial"/>
          <w:color w:val="auto"/>
          <w:sz w:val="24"/>
          <w:szCs w:val="24"/>
          <w:vertAlign w:val="superscript"/>
        </w:rPr>
        <w:t>,b</w:t>
      </w:r>
      <w:proofErr w:type="spellEnd"/>
      <w:proofErr w:type="gramEnd"/>
      <w:r w:rsidRPr="00103C09">
        <w:rPr>
          <w:rFonts w:ascii="Arial" w:hAnsi="Arial" w:cs="Arial"/>
          <w:color w:val="auto"/>
          <w:sz w:val="24"/>
          <w:szCs w:val="24"/>
        </w:rPr>
        <w:t xml:space="preserve">, </w:t>
      </w:r>
      <w:proofErr w:type="spellStart"/>
      <w:r w:rsidRPr="00103C09">
        <w:rPr>
          <w:rFonts w:ascii="Arial" w:hAnsi="Arial" w:cs="Arial"/>
          <w:color w:val="auto"/>
          <w:sz w:val="24"/>
          <w:szCs w:val="24"/>
        </w:rPr>
        <w:t>Mi</w:t>
      </w:r>
      <w:proofErr w:type="spellEnd"/>
      <w:r w:rsidRPr="00103C09">
        <w:rPr>
          <w:rFonts w:ascii="Arial" w:hAnsi="Arial" w:cs="Arial"/>
          <w:color w:val="auto"/>
          <w:sz w:val="24"/>
          <w:szCs w:val="24"/>
        </w:rPr>
        <w:t xml:space="preserve"> Young Yoon</w:t>
      </w:r>
      <w:r w:rsidR="00A65B4D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103C09">
        <w:rPr>
          <w:rFonts w:ascii="Arial" w:hAnsi="Arial" w:cs="Arial"/>
          <w:color w:val="auto"/>
          <w:sz w:val="24"/>
          <w:szCs w:val="24"/>
          <w:vertAlign w:val="superscript"/>
        </w:rPr>
        <w:t>a,c</w:t>
      </w:r>
      <w:proofErr w:type="spellEnd"/>
      <w:r w:rsidRPr="00103C09">
        <w:rPr>
          <w:rFonts w:ascii="Arial" w:hAnsi="Arial" w:cs="Arial"/>
          <w:color w:val="auto"/>
          <w:sz w:val="24"/>
          <w:szCs w:val="24"/>
        </w:rPr>
        <w:t>, Ji-</w:t>
      </w:r>
      <w:proofErr w:type="spellStart"/>
      <w:r w:rsidRPr="00103C09">
        <w:rPr>
          <w:rFonts w:ascii="Arial" w:hAnsi="Arial" w:cs="Arial"/>
          <w:color w:val="auto"/>
          <w:sz w:val="24"/>
          <w:szCs w:val="24"/>
        </w:rPr>
        <w:t>Eun</w:t>
      </w:r>
      <w:proofErr w:type="spellEnd"/>
      <w:r w:rsidRPr="00103C09">
        <w:rPr>
          <w:rFonts w:ascii="Arial" w:hAnsi="Arial" w:cs="Arial"/>
          <w:color w:val="auto"/>
          <w:sz w:val="24"/>
          <w:szCs w:val="24"/>
        </w:rPr>
        <w:t xml:space="preserve"> Kim</w:t>
      </w:r>
      <w:r w:rsidR="00A65B4D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103C09">
        <w:rPr>
          <w:rFonts w:ascii="Arial" w:hAnsi="Arial" w:cs="Arial"/>
          <w:color w:val="auto"/>
          <w:sz w:val="24"/>
          <w:szCs w:val="24"/>
          <w:vertAlign w:val="superscript"/>
        </w:rPr>
        <w:t>a,d</w:t>
      </w:r>
      <w:proofErr w:type="spellEnd"/>
      <w:r w:rsidRPr="00103C09">
        <w:rPr>
          <w:rFonts w:ascii="Arial" w:hAnsi="Arial" w:cs="Arial"/>
          <w:color w:val="auto"/>
          <w:sz w:val="24"/>
          <w:szCs w:val="24"/>
          <w:vertAlign w:val="superscript"/>
        </w:rPr>
        <w:t>*</w:t>
      </w:r>
      <w:r w:rsidRPr="00103C09">
        <w:rPr>
          <w:rFonts w:ascii="Arial" w:hAnsi="Arial" w:cs="Arial"/>
          <w:color w:val="auto"/>
          <w:sz w:val="24"/>
          <w:szCs w:val="24"/>
        </w:rPr>
        <w:t>, and Sang Sun Yoon</w:t>
      </w:r>
      <w:r w:rsidR="00A65B4D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103C09">
        <w:rPr>
          <w:rFonts w:ascii="Arial" w:hAnsi="Arial" w:cs="Arial"/>
          <w:color w:val="auto"/>
          <w:sz w:val="24"/>
          <w:szCs w:val="24"/>
          <w:vertAlign w:val="superscript"/>
        </w:rPr>
        <w:t>a,b,c,d</w:t>
      </w:r>
      <w:r w:rsidR="00A65B4D" w:rsidRPr="00103C09">
        <w:rPr>
          <w:rFonts w:ascii="Arial" w:hAnsi="Arial" w:cs="Arial"/>
          <w:color w:val="auto"/>
          <w:sz w:val="24"/>
          <w:szCs w:val="24"/>
          <w:vertAlign w:val="superscript"/>
        </w:rPr>
        <w:t>,e</w:t>
      </w:r>
      <w:proofErr w:type="spellEnd"/>
      <w:r w:rsidRPr="00103C09">
        <w:rPr>
          <w:rFonts w:ascii="Arial" w:hAnsi="Arial" w:cs="Arial"/>
          <w:color w:val="auto"/>
          <w:sz w:val="24"/>
          <w:szCs w:val="24"/>
          <w:vertAlign w:val="superscript"/>
        </w:rPr>
        <w:t>*</w:t>
      </w:r>
    </w:p>
    <w:p w14:paraId="6E37BFFC" w14:textId="77777777" w:rsidR="00C76F1A" w:rsidRPr="00103C09" w:rsidRDefault="00C76F1A" w:rsidP="00C747AC">
      <w:pPr>
        <w:pStyle w:val="a"/>
        <w:wordWrap/>
        <w:spacing w:line="480" w:lineRule="auto"/>
        <w:jc w:val="center"/>
        <w:rPr>
          <w:rFonts w:ascii="Arial" w:hAnsi="Arial" w:cs="Arial"/>
          <w:color w:val="auto"/>
          <w:sz w:val="24"/>
          <w:szCs w:val="24"/>
        </w:rPr>
      </w:pPr>
    </w:p>
    <w:p w14:paraId="6BCD2493" w14:textId="15324F2A" w:rsidR="00C76F1A" w:rsidRPr="00103C09" w:rsidRDefault="0069505C" w:rsidP="00C747AC">
      <w:pPr>
        <w:pStyle w:val="a"/>
        <w:wordWrap/>
        <w:spacing w:line="480" w:lineRule="auto"/>
        <w:jc w:val="center"/>
        <w:rPr>
          <w:rFonts w:ascii="Arial" w:eastAsia="한양신명조" w:hAnsi="Arial" w:cs="Arial"/>
          <w:color w:val="auto"/>
          <w:sz w:val="24"/>
          <w:szCs w:val="24"/>
        </w:rPr>
      </w:pPr>
      <w:r w:rsidRPr="00103C09">
        <w:rPr>
          <w:rFonts w:ascii="Arial" w:hAnsi="Arial" w:cs="Arial"/>
          <w:color w:val="auto"/>
          <w:sz w:val="24"/>
          <w:szCs w:val="24"/>
          <w:vertAlign w:val="superscript"/>
        </w:rPr>
        <w:t>a</w:t>
      </w:r>
      <w:r w:rsidR="00A65B4D" w:rsidRPr="00103C09">
        <w:rPr>
          <w:rFonts w:ascii="Arial" w:hAnsi="Arial" w:cs="Arial"/>
          <w:color w:val="auto"/>
          <w:sz w:val="24"/>
          <w:szCs w:val="24"/>
          <w:vertAlign w:val="superscript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Department of Microbiology and Immunology, </w:t>
      </w:r>
      <w:r w:rsidRPr="00103C09">
        <w:rPr>
          <w:rFonts w:ascii="Arial" w:hAnsi="Arial" w:cs="Arial"/>
          <w:color w:val="auto"/>
          <w:sz w:val="24"/>
          <w:szCs w:val="24"/>
          <w:vertAlign w:val="superscript"/>
        </w:rPr>
        <w:t>b</w:t>
      </w:r>
      <w:r w:rsidR="00A65B4D" w:rsidRPr="00103C09">
        <w:rPr>
          <w:rFonts w:ascii="Arial" w:hAnsi="Arial" w:cs="Arial"/>
          <w:color w:val="auto"/>
          <w:sz w:val="24"/>
          <w:szCs w:val="24"/>
          <w:vertAlign w:val="superscript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Brain Korea 21 Project for Medical Sciences, </w:t>
      </w:r>
      <w:r w:rsidRPr="00103C09">
        <w:rPr>
          <w:rFonts w:ascii="Arial" w:hAnsi="Arial" w:cs="Arial"/>
          <w:color w:val="auto"/>
          <w:sz w:val="24"/>
          <w:szCs w:val="24"/>
          <w:vertAlign w:val="superscript"/>
        </w:rPr>
        <w:t>c</w:t>
      </w:r>
      <w:r w:rsidR="00A65B4D" w:rsidRPr="00103C09">
        <w:rPr>
          <w:rFonts w:ascii="Arial" w:hAnsi="Arial" w:cs="Arial"/>
          <w:color w:val="auto"/>
          <w:sz w:val="24"/>
          <w:szCs w:val="24"/>
          <w:vertAlign w:val="superscript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Severance Biomedical Science Institute, </w:t>
      </w:r>
      <w:r w:rsidRPr="00103C09">
        <w:rPr>
          <w:rFonts w:ascii="Arial" w:hAnsi="Arial" w:cs="Arial"/>
          <w:color w:val="auto"/>
          <w:sz w:val="24"/>
          <w:szCs w:val="24"/>
          <w:vertAlign w:val="superscript"/>
        </w:rPr>
        <w:t>d</w:t>
      </w:r>
      <w:r w:rsidR="00A65B4D" w:rsidRPr="00103C09">
        <w:rPr>
          <w:rFonts w:ascii="Arial" w:hAnsi="Arial" w:cs="Arial"/>
          <w:color w:val="auto"/>
          <w:sz w:val="24"/>
          <w:szCs w:val="24"/>
          <w:vertAlign w:val="superscript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>Institute of Immunology and Immunological Diseases, Yonsei University College of Medicine, Seoul, Korea</w:t>
      </w:r>
      <w:r w:rsidR="00A65B4D" w:rsidRPr="00103C09">
        <w:rPr>
          <w:rFonts w:ascii="Arial" w:hAnsi="Arial" w:cs="Arial"/>
          <w:color w:val="auto"/>
          <w:sz w:val="24"/>
          <w:szCs w:val="24"/>
        </w:rPr>
        <w:t xml:space="preserve">, </w:t>
      </w:r>
      <w:r w:rsidR="00A65B4D" w:rsidRPr="00103C09">
        <w:rPr>
          <w:rFonts w:ascii="Arial" w:hAnsi="Arial" w:cs="Arial"/>
          <w:color w:val="auto"/>
          <w:sz w:val="24"/>
          <w:szCs w:val="24"/>
          <w:vertAlign w:val="superscript"/>
        </w:rPr>
        <w:t xml:space="preserve">e </w:t>
      </w:r>
      <w:proofErr w:type="spellStart"/>
      <w:r w:rsidR="00A65B4D" w:rsidRPr="00103C09">
        <w:rPr>
          <w:rFonts w:ascii="Arial" w:hAnsi="Arial" w:cs="Arial"/>
          <w:color w:val="auto"/>
          <w:sz w:val="24"/>
          <w:szCs w:val="24"/>
        </w:rPr>
        <w:t>BioMe</w:t>
      </w:r>
      <w:proofErr w:type="spellEnd"/>
      <w:r w:rsidR="00A65B4D" w:rsidRPr="00103C09">
        <w:rPr>
          <w:rFonts w:ascii="Arial" w:hAnsi="Arial" w:cs="Arial"/>
          <w:color w:val="auto"/>
          <w:sz w:val="24"/>
          <w:szCs w:val="24"/>
        </w:rPr>
        <w:t xml:space="preserve"> Inc. Seoul, Korea</w:t>
      </w:r>
    </w:p>
    <w:p w14:paraId="315EFF51" w14:textId="77777777" w:rsidR="00A65B4D" w:rsidRPr="00103C09" w:rsidRDefault="00A65B4D" w:rsidP="00C747AC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bCs/>
          <w:w w:val="97"/>
          <w:sz w:val="24"/>
        </w:rPr>
      </w:pPr>
      <w:r w:rsidRPr="00103C09">
        <w:rPr>
          <w:rFonts w:ascii="Arial" w:hAnsi="Arial" w:cs="Arial"/>
          <w:b/>
          <w:bCs/>
          <w:w w:val="97"/>
          <w:sz w:val="24"/>
        </w:rPr>
        <w:br w:type="page"/>
      </w:r>
    </w:p>
    <w:p w14:paraId="2B620C43" w14:textId="54D31FFA" w:rsidR="00A36269" w:rsidRPr="00103C09" w:rsidRDefault="00015596" w:rsidP="00383DCF">
      <w:pPr>
        <w:pStyle w:val="1"/>
        <w:wordWrap/>
        <w:spacing w:line="480" w:lineRule="auto"/>
        <w:ind w:left="0" w:firstLine="0"/>
        <w:rPr>
          <w:rFonts w:ascii="Arial" w:hAnsi="Arial" w:cs="Arial"/>
          <w:b/>
          <w:bCs/>
          <w:color w:val="auto"/>
          <w:sz w:val="24"/>
          <w:szCs w:val="24"/>
        </w:rPr>
      </w:pPr>
      <w:bookmarkStart w:id="1" w:name="_Hlk127277393"/>
      <w:r w:rsidRPr="00103C09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Supplementary information for Methods</w:t>
      </w:r>
    </w:p>
    <w:p w14:paraId="3D2B4C5E" w14:textId="77777777" w:rsidR="00A36269" w:rsidRPr="00103C09" w:rsidRDefault="0069505C" w:rsidP="00383DCF">
      <w:pPr>
        <w:pStyle w:val="1"/>
        <w:wordWrap/>
        <w:spacing w:line="480" w:lineRule="auto"/>
        <w:ind w:left="0" w:firstLine="0"/>
        <w:rPr>
          <w:rFonts w:ascii="Arial" w:hAnsi="Arial" w:cs="Arial"/>
          <w:b/>
          <w:bCs/>
          <w:color w:val="auto"/>
          <w:sz w:val="24"/>
          <w:szCs w:val="24"/>
        </w:rPr>
      </w:pPr>
      <w:r w:rsidRPr="00103C09">
        <w:rPr>
          <w:rFonts w:ascii="Arial" w:hAnsi="Arial" w:cs="Arial"/>
          <w:b/>
          <w:bCs/>
          <w:color w:val="auto"/>
          <w:sz w:val="24"/>
          <w:szCs w:val="24"/>
        </w:rPr>
        <w:t>Animal experiments</w:t>
      </w:r>
    </w:p>
    <w:p w14:paraId="411D9594" w14:textId="236E910C" w:rsidR="00512E39" w:rsidRPr="00103C09" w:rsidRDefault="0069505C" w:rsidP="00383DCF">
      <w:pPr>
        <w:pStyle w:val="1"/>
        <w:tabs>
          <w:tab w:val="clear" w:pos="800"/>
          <w:tab w:val="left" w:pos="580"/>
        </w:tabs>
        <w:wordWrap/>
        <w:spacing w:after="100" w:afterAutospacing="1" w:line="480" w:lineRule="auto"/>
        <w:ind w:left="0" w:firstLineChars="100" w:firstLine="240"/>
        <w:rPr>
          <w:rFonts w:ascii="Arial" w:hAnsi="Arial" w:cs="Arial"/>
          <w:color w:val="auto"/>
          <w:sz w:val="24"/>
          <w:szCs w:val="24"/>
        </w:rPr>
      </w:pPr>
      <w:r w:rsidRPr="00103C09">
        <w:rPr>
          <w:rFonts w:ascii="Arial" w:hAnsi="Arial" w:cs="Arial"/>
          <w:color w:val="auto"/>
          <w:sz w:val="24"/>
          <w:szCs w:val="24"/>
        </w:rPr>
        <w:t xml:space="preserve">As shown in Fig. </w:t>
      </w:r>
      <w:r w:rsidR="005A60A1" w:rsidRPr="00103C09">
        <w:rPr>
          <w:rFonts w:ascii="Arial" w:hAnsi="Arial" w:cs="Arial"/>
          <w:color w:val="auto"/>
          <w:sz w:val="24"/>
          <w:szCs w:val="24"/>
        </w:rPr>
        <w:t>S1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A, the mice were fed either </w:t>
      </w:r>
      <w:r w:rsidR="00A619A3" w:rsidRPr="00103C09">
        <w:rPr>
          <w:rFonts w:ascii="Arial" w:hAnsi="Arial" w:cs="Arial"/>
          <w:color w:val="auto"/>
          <w:sz w:val="24"/>
          <w:szCs w:val="24"/>
        </w:rPr>
        <w:t>normal chow (</w:t>
      </w:r>
      <w:r w:rsidRPr="00103C09">
        <w:rPr>
          <w:rFonts w:ascii="Arial" w:hAnsi="Arial" w:cs="Arial"/>
          <w:color w:val="auto"/>
          <w:sz w:val="24"/>
          <w:szCs w:val="24"/>
        </w:rPr>
        <w:t>NC</w:t>
      </w:r>
      <w:r w:rsidR="00A619A3" w:rsidRPr="00103C09">
        <w:rPr>
          <w:rFonts w:ascii="Arial" w:hAnsi="Arial" w:cs="Arial"/>
          <w:color w:val="auto"/>
          <w:sz w:val="24"/>
          <w:szCs w:val="24"/>
        </w:rPr>
        <w:t>)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or </w:t>
      </w:r>
      <w:r w:rsidR="00A619A3" w:rsidRPr="00103C09">
        <w:rPr>
          <w:rFonts w:ascii="Arial" w:hAnsi="Arial" w:cs="Arial"/>
          <w:color w:val="auto"/>
          <w:sz w:val="24"/>
          <w:szCs w:val="24"/>
        </w:rPr>
        <w:t>high-fat (</w:t>
      </w:r>
      <w:r w:rsidRPr="00103C09">
        <w:rPr>
          <w:rFonts w:ascii="Arial" w:hAnsi="Arial" w:cs="Arial"/>
          <w:color w:val="auto"/>
          <w:sz w:val="24"/>
          <w:szCs w:val="24"/>
        </w:rPr>
        <w:t>HF</w:t>
      </w:r>
      <w:r w:rsidR="00A619A3" w:rsidRPr="00103C09">
        <w:rPr>
          <w:rFonts w:ascii="Arial" w:hAnsi="Arial" w:cs="Arial"/>
          <w:color w:val="auto"/>
          <w:sz w:val="24"/>
          <w:szCs w:val="24"/>
        </w:rPr>
        <w:t>)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diets </w:t>
      </w:r>
      <w:r w:rsidRPr="00103C09">
        <w:rPr>
          <w:rFonts w:ascii="Arial" w:hAnsi="Arial" w:cs="Arial"/>
          <w:color w:val="auto"/>
          <w:sz w:val="24"/>
          <w:szCs w:val="24"/>
        </w:rPr>
        <w:t>for 8 weeks. The mice were randomly divided into six groups: NC control mice</w:t>
      </w:r>
      <w:r w:rsidR="00AA6A3B" w:rsidRPr="00103C09">
        <w:rPr>
          <w:rFonts w:ascii="Arial" w:hAnsi="Arial" w:cs="Arial"/>
          <w:color w:val="auto"/>
          <w:sz w:val="24"/>
          <w:szCs w:val="24"/>
        </w:rPr>
        <w:t xml:space="preserve"> (n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AA6A3B" w:rsidRPr="00103C09">
        <w:rPr>
          <w:rFonts w:ascii="Arial" w:hAnsi="Arial" w:cs="Arial"/>
          <w:color w:val="auto"/>
          <w:sz w:val="24"/>
          <w:szCs w:val="24"/>
        </w:rPr>
        <w:t>=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AA6A3B" w:rsidRPr="00103C09">
        <w:rPr>
          <w:rFonts w:ascii="Arial" w:hAnsi="Arial" w:cs="Arial"/>
          <w:color w:val="auto"/>
          <w:sz w:val="24"/>
          <w:szCs w:val="24"/>
        </w:rPr>
        <w:t>4)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, NC + K. a Mice fed NC and </w:t>
      </w:r>
      <w:r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K. </w:t>
      </w:r>
      <w:proofErr w:type="spellStart"/>
      <w:r w:rsidRPr="00103C09">
        <w:rPr>
          <w:rFonts w:ascii="Arial" w:hAnsi="Arial" w:cs="Arial"/>
          <w:i/>
          <w:iCs/>
          <w:color w:val="auto"/>
          <w:sz w:val="24"/>
          <w:szCs w:val="24"/>
        </w:rPr>
        <w:t>alysoides</w:t>
      </w:r>
      <w:proofErr w:type="spellEnd"/>
      <w:r w:rsidR="0020756B"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(n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=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4)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, NC + T. s mice fed NC and </w:t>
      </w:r>
      <w:proofErr w:type="spellStart"/>
      <w:r w:rsidRPr="00103C09">
        <w:rPr>
          <w:rFonts w:ascii="Arial" w:hAnsi="Arial" w:cs="Arial"/>
          <w:i/>
          <w:iCs/>
          <w:color w:val="auto"/>
          <w:sz w:val="24"/>
          <w:szCs w:val="24"/>
        </w:rPr>
        <w:t>T</w:t>
      </w:r>
      <w:r w:rsidR="00A619A3" w:rsidRPr="00103C09">
        <w:rPr>
          <w:rFonts w:ascii="Arial" w:hAnsi="Arial" w:cs="Arial"/>
          <w:i/>
          <w:iCs/>
          <w:color w:val="auto"/>
          <w:sz w:val="24"/>
          <w:szCs w:val="24"/>
        </w:rPr>
        <w:t>uricibacter</w:t>
      </w:r>
      <w:proofErr w:type="spellEnd"/>
      <w:r w:rsidR="00A619A3"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 </w:t>
      </w:r>
      <w:proofErr w:type="spellStart"/>
      <w:r w:rsidRPr="00103C09">
        <w:rPr>
          <w:rFonts w:ascii="Arial" w:hAnsi="Arial" w:cs="Arial"/>
          <w:i/>
          <w:iCs/>
          <w:color w:val="auto"/>
          <w:sz w:val="24"/>
          <w:szCs w:val="24"/>
        </w:rPr>
        <w:t>sanguinis</w:t>
      </w:r>
      <w:proofErr w:type="spellEnd"/>
      <w:r w:rsidR="0020756B"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(n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=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4)</w:t>
      </w:r>
      <w:r w:rsidRPr="00103C09">
        <w:rPr>
          <w:rFonts w:ascii="Arial" w:hAnsi="Arial" w:cs="Arial"/>
          <w:color w:val="auto"/>
          <w:sz w:val="24"/>
          <w:szCs w:val="24"/>
        </w:rPr>
        <w:t>, HF control mice</w:t>
      </w:r>
      <w:r w:rsidR="0020756B" w:rsidRPr="00103C09">
        <w:rPr>
          <w:rFonts w:ascii="Arial" w:hAnsi="Arial" w:cs="Arial"/>
          <w:color w:val="auto"/>
          <w:sz w:val="24"/>
          <w:szCs w:val="24"/>
        </w:rPr>
        <w:t xml:space="preserve"> (n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=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4)</w:t>
      </w:r>
      <w:r w:rsidRPr="00103C09">
        <w:rPr>
          <w:rFonts w:ascii="Arial" w:hAnsi="Arial" w:cs="Arial"/>
          <w:color w:val="auto"/>
          <w:sz w:val="24"/>
          <w:szCs w:val="24"/>
        </w:rPr>
        <w:t>, and HF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>+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>K. a Mice fed HF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and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K. </w:t>
      </w:r>
      <w:proofErr w:type="spellStart"/>
      <w:r w:rsidRPr="00103C09">
        <w:rPr>
          <w:rFonts w:ascii="Arial" w:hAnsi="Arial" w:cs="Arial"/>
          <w:i/>
          <w:iCs/>
          <w:color w:val="auto"/>
          <w:sz w:val="24"/>
          <w:szCs w:val="24"/>
        </w:rPr>
        <w:t>alysoides</w:t>
      </w:r>
      <w:proofErr w:type="spellEnd"/>
      <w:r w:rsidR="0020756B"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(n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=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4)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, or HF + T. s mice fed HF </w:t>
      </w:r>
      <w:r w:rsidR="00A619A3" w:rsidRPr="00103C09">
        <w:rPr>
          <w:rFonts w:ascii="Arial" w:hAnsi="Arial" w:cs="Arial"/>
          <w:color w:val="auto"/>
          <w:sz w:val="24"/>
          <w:szCs w:val="24"/>
        </w:rPr>
        <w:t>and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i/>
          <w:iCs/>
          <w:color w:val="auto"/>
          <w:sz w:val="24"/>
          <w:szCs w:val="24"/>
        </w:rPr>
        <w:t>T. sanguinis</w:t>
      </w:r>
      <w:r w:rsidR="0020756B"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(n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=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20756B" w:rsidRPr="00103C09">
        <w:rPr>
          <w:rFonts w:ascii="Arial" w:hAnsi="Arial" w:cs="Arial"/>
          <w:color w:val="auto"/>
          <w:sz w:val="24"/>
          <w:szCs w:val="24"/>
        </w:rPr>
        <w:t>4)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. PBS (control), </w:t>
      </w:r>
      <w:r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K. </w:t>
      </w:r>
      <w:proofErr w:type="spellStart"/>
      <w:r w:rsidRPr="00103C09">
        <w:rPr>
          <w:rFonts w:ascii="Arial" w:hAnsi="Arial" w:cs="Arial"/>
          <w:i/>
          <w:iCs/>
          <w:color w:val="auto"/>
          <w:sz w:val="24"/>
          <w:szCs w:val="24"/>
        </w:rPr>
        <w:t>alysoides</w:t>
      </w:r>
      <w:proofErr w:type="spellEnd"/>
      <w:r w:rsidRPr="00103C09">
        <w:rPr>
          <w:rFonts w:ascii="Arial" w:hAnsi="Arial" w:cs="Arial"/>
          <w:color w:val="auto"/>
          <w:sz w:val="24"/>
          <w:szCs w:val="24"/>
        </w:rPr>
        <w:t xml:space="preserve">, or </w:t>
      </w:r>
      <w:r w:rsidRPr="00103C09">
        <w:rPr>
          <w:rFonts w:ascii="Arial" w:hAnsi="Arial" w:cs="Arial"/>
          <w:i/>
          <w:iCs/>
          <w:color w:val="auto"/>
          <w:sz w:val="24"/>
          <w:szCs w:val="24"/>
        </w:rPr>
        <w:t>T. sanguinis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was administered to mice for 4 weeks.</w:t>
      </w:r>
    </w:p>
    <w:p w14:paraId="2B1397B0" w14:textId="77777777" w:rsidR="00383DCF" w:rsidRDefault="00383DCF" w:rsidP="00383DCF">
      <w:pPr>
        <w:pStyle w:val="1"/>
        <w:wordWrap/>
        <w:spacing w:line="480" w:lineRule="auto"/>
        <w:ind w:left="0" w:firstLine="0"/>
        <w:rPr>
          <w:rFonts w:ascii="Arial" w:hAnsi="Arial" w:cs="Arial"/>
          <w:b/>
          <w:bCs/>
          <w:color w:val="auto"/>
          <w:sz w:val="24"/>
          <w:szCs w:val="24"/>
        </w:rPr>
      </w:pPr>
    </w:p>
    <w:p w14:paraId="4C593186" w14:textId="053706FC" w:rsidR="00A36269" w:rsidRPr="00103C09" w:rsidRDefault="00512E39" w:rsidP="00383DCF">
      <w:pPr>
        <w:pStyle w:val="1"/>
        <w:wordWrap/>
        <w:spacing w:line="480" w:lineRule="auto"/>
        <w:ind w:left="0" w:firstLine="0"/>
        <w:rPr>
          <w:rFonts w:ascii="Arial" w:hAnsi="Arial" w:cs="Arial"/>
          <w:b/>
          <w:bCs/>
          <w:color w:val="auto"/>
          <w:sz w:val="24"/>
          <w:szCs w:val="24"/>
        </w:rPr>
      </w:pPr>
      <w:r w:rsidRPr="00103C09">
        <w:rPr>
          <w:rFonts w:ascii="Arial" w:hAnsi="Arial" w:cs="Arial"/>
          <w:b/>
          <w:bCs/>
          <w:color w:val="auto"/>
          <w:sz w:val="24"/>
          <w:szCs w:val="24"/>
        </w:rPr>
        <w:t>Bacterial cultivation, preparation, and treatment</w:t>
      </w:r>
    </w:p>
    <w:p w14:paraId="14CDB980" w14:textId="47360772" w:rsidR="00512E39" w:rsidRPr="00103C09" w:rsidRDefault="0069505C" w:rsidP="00383DCF">
      <w:pPr>
        <w:pStyle w:val="1"/>
        <w:tabs>
          <w:tab w:val="clear" w:pos="800"/>
          <w:tab w:val="left" w:pos="580"/>
        </w:tabs>
        <w:wordWrap/>
        <w:spacing w:after="100" w:afterAutospacing="1" w:line="480" w:lineRule="auto"/>
        <w:ind w:left="0" w:firstLineChars="100" w:firstLine="240"/>
        <w:rPr>
          <w:rFonts w:ascii="Arial" w:hAnsi="Arial" w:cs="Arial"/>
          <w:color w:val="auto"/>
          <w:sz w:val="24"/>
          <w:szCs w:val="24"/>
        </w:rPr>
      </w:pPr>
      <w:proofErr w:type="spellStart"/>
      <w:r w:rsidRPr="00103C09">
        <w:rPr>
          <w:rFonts w:ascii="Arial" w:hAnsi="Arial" w:cs="Arial"/>
          <w:i/>
          <w:iCs/>
          <w:color w:val="auto"/>
          <w:sz w:val="24"/>
          <w:szCs w:val="24"/>
        </w:rPr>
        <w:t>Turicibacter</w:t>
      </w:r>
      <w:proofErr w:type="spellEnd"/>
      <w:r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 </w:t>
      </w:r>
      <w:proofErr w:type="spellStart"/>
      <w:r w:rsidRPr="00103C09">
        <w:rPr>
          <w:rFonts w:ascii="Arial" w:hAnsi="Arial" w:cs="Arial"/>
          <w:i/>
          <w:iCs/>
          <w:color w:val="auto"/>
          <w:sz w:val="24"/>
          <w:szCs w:val="24"/>
        </w:rPr>
        <w:t>sanguinis</w:t>
      </w:r>
      <w:proofErr w:type="spellEnd"/>
      <w:r w:rsidRPr="00103C09">
        <w:rPr>
          <w:rFonts w:ascii="Arial" w:hAnsi="Arial" w:cs="Arial"/>
          <w:color w:val="auto"/>
          <w:sz w:val="24"/>
          <w:szCs w:val="24"/>
        </w:rPr>
        <w:t xml:space="preserve"> KGMB 02607 was purchased from the Korean Gut Microbiome Bank (KGMB, Korea). Bacteria were grown at 37 </w:t>
      </w:r>
      <w:r w:rsidR="00A619A3" w:rsidRPr="00103C09">
        <w:rPr>
          <w:rFonts w:ascii="Arial" w:hAnsi="Arial" w:cs="Arial"/>
          <w:color w:val="auto"/>
          <w:sz w:val="24"/>
          <w:szCs w:val="24"/>
        </w:rPr>
        <w:t>°C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in an anerobic chamber with mixed anaerobic gas (5% carbon dioxide, 5% hydrogen, 90% nitrogen). </w:t>
      </w:r>
      <w:r w:rsidRPr="00103C09">
        <w:rPr>
          <w:rFonts w:ascii="Arial" w:hAnsi="Arial" w:cs="Arial"/>
          <w:i/>
          <w:iCs/>
          <w:color w:val="auto"/>
          <w:sz w:val="24"/>
          <w:szCs w:val="24"/>
        </w:rPr>
        <w:t>T. sanguinis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was cultivated anaerobically in GAM. The GAM was deoxygenated for 24 h before use. </w:t>
      </w:r>
      <w:r w:rsidRPr="00103C09">
        <w:rPr>
          <w:rFonts w:ascii="Arial" w:hAnsi="Arial" w:cs="Arial"/>
          <w:i/>
          <w:iCs/>
          <w:color w:val="auto"/>
          <w:sz w:val="24"/>
          <w:szCs w:val="24"/>
        </w:rPr>
        <w:t>T. sanguinis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was 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then 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centrifuged at 8,000 rpm for 20 min and suspended in sterile 1X PBS. Mice were treated 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daily </w:t>
      </w:r>
      <w:r w:rsidRPr="00103C09">
        <w:rPr>
          <w:rFonts w:ascii="Arial" w:hAnsi="Arial" w:cs="Arial"/>
          <w:color w:val="auto"/>
          <w:sz w:val="24"/>
          <w:szCs w:val="24"/>
        </w:rPr>
        <w:t>with 10</w:t>
      </w:r>
      <w:r w:rsidRPr="00103C09">
        <w:rPr>
          <w:rFonts w:ascii="Arial" w:hAnsi="Arial" w:cs="Arial"/>
          <w:color w:val="auto"/>
          <w:sz w:val="24"/>
          <w:szCs w:val="24"/>
          <w:vertAlign w:val="superscript"/>
        </w:rPr>
        <w:t>10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CFU 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of </w:t>
      </w:r>
      <w:r w:rsidR="00A619A3" w:rsidRPr="00103C09">
        <w:rPr>
          <w:rFonts w:ascii="Arial" w:hAnsi="Arial" w:cs="Arial"/>
          <w:i/>
          <w:iCs/>
          <w:color w:val="auto"/>
          <w:sz w:val="24"/>
          <w:szCs w:val="24"/>
        </w:rPr>
        <w:t>T. sanguinis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>by oral gavage.</w:t>
      </w:r>
    </w:p>
    <w:p w14:paraId="21CD9143" w14:textId="77777777" w:rsidR="00383DCF" w:rsidRDefault="00383DCF" w:rsidP="00383DCF">
      <w:pPr>
        <w:pStyle w:val="1"/>
        <w:wordWrap/>
        <w:spacing w:line="480" w:lineRule="auto"/>
        <w:ind w:left="0" w:firstLine="0"/>
        <w:rPr>
          <w:rFonts w:ascii="Arial" w:hAnsi="Arial" w:cs="Arial"/>
          <w:b/>
          <w:bCs/>
          <w:color w:val="auto"/>
          <w:sz w:val="24"/>
          <w:szCs w:val="24"/>
        </w:rPr>
      </w:pPr>
    </w:p>
    <w:p w14:paraId="4C280C88" w14:textId="57CF1EEA" w:rsidR="00071CD1" w:rsidRPr="00103C09" w:rsidRDefault="0069505C" w:rsidP="00383DCF">
      <w:pPr>
        <w:pStyle w:val="1"/>
        <w:tabs>
          <w:tab w:val="left" w:pos="580"/>
        </w:tabs>
        <w:spacing w:line="48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103C09">
        <w:rPr>
          <w:rFonts w:ascii="Arial" w:hAnsi="Arial" w:cs="Arial"/>
          <w:b/>
          <w:bCs/>
          <w:color w:val="auto"/>
          <w:sz w:val="24"/>
          <w:szCs w:val="24"/>
        </w:rPr>
        <w:t>Short chain fatty acids (SCFAs) quantification</w:t>
      </w:r>
    </w:p>
    <w:p w14:paraId="33D3AD99" w14:textId="5C7802E5" w:rsidR="00071CD1" w:rsidRPr="00103C09" w:rsidRDefault="0069505C" w:rsidP="00383DCF">
      <w:pPr>
        <w:pStyle w:val="1"/>
        <w:tabs>
          <w:tab w:val="left" w:pos="580"/>
        </w:tabs>
        <w:spacing w:line="480" w:lineRule="auto"/>
        <w:ind w:left="0" w:firstLine="0"/>
        <w:rPr>
          <w:rFonts w:ascii="Arial" w:hAnsi="Arial" w:cs="Arial"/>
          <w:color w:val="auto"/>
          <w:sz w:val="24"/>
          <w:szCs w:val="24"/>
        </w:rPr>
      </w:pPr>
      <w:r w:rsidRPr="00103C09">
        <w:rPr>
          <w:rFonts w:ascii="Arial" w:hAnsi="Arial" w:cs="Arial"/>
          <w:color w:val="auto"/>
          <w:sz w:val="24"/>
          <w:szCs w:val="24"/>
        </w:rPr>
        <w:t xml:space="preserve">Cecal samples were collected for 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analyzing 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short-chain fatty acids (SCFAs). SCFAs, including acetic acid, butyric acid, propionic acid, lactic acid, valeric acid, and isovaleric acid, were measured using </w:t>
      </w:r>
      <w:r w:rsidR="00952024" w:rsidRPr="00103C09">
        <w:rPr>
          <w:rFonts w:ascii="Arial" w:hAnsi="Arial" w:cs="Arial"/>
          <w:color w:val="auto"/>
          <w:sz w:val="24"/>
          <w:szCs w:val="24"/>
        </w:rPr>
        <w:t xml:space="preserve">high-performance liquid </w:t>
      </w:r>
      <w:r w:rsidR="00952024" w:rsidRPr="00103C09">
        <w:rPr>
          <w:rFonts w:ascii="Arial" w:hAnsi="Arial" w:cs="Arial"/>
          <w:color w:val="auto"/>
          <w:sz w:val="24"/>
          <w:szCs w:val="24"/>
        </w:rPr>
        <w:lastRenderedPageBreak/>
        <w:t>chromatography</w:t>
      </w:r>
      <w:r w:rsidR="00443FC1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on the </w:t>
      </w:r>
      <w:r w:rsidR="00443FC1" w:rsidRPr="00103C09">
        <w:rPr>
          <w:rFonts w:ascii="Arial" w:hAnsi="Arial" w:cs="Arial"/>
          <w:color w:val="auto"/>
          <w:sz w:val="24"/>
          <w:szCs w:val="24"/>
        </w:rPr>
        <w:t>Ultimate3000</w:t>
      </w:r>
      <w:r w:rsidR="00952024" w:rsidRPr="00103C09">
        <w:rPr>
          <w:rFonts w:ascii="Arial" w:hAnsi="Arial" w:cs="Arial"/>
          <w:color w:val="auto"/>
          <w:sz w:val="24"/>
          <w:szCs w:val="24"/>
        </w:rPr>
        <w:t xml:space="preserve"> (</w:t>
      </w:r>
      <w:proofErr w:type="spellStart"/>
      <w:r w:rsidR="00443FC1" w:rsidRPr="00103C09">
        <w:rPr>
          <w:rFonts w:ascii="Arial" w:hAnsi="Arial" w:cs="Arial"/>
          <w:color w:val="auto"/>
          <w:sz w:val="24"/>
          <w:szCs w:val="24"/>
        </w:rPr>
        <w:t>Thermo</w:t>
      </w:r>
      <w:proofErr w:type="spellEnd"/>
      <w:r w:rsidR="00443FC1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="00443FC1" w:rsidRPr="00103C09">
        <w:rPr>
          <w:rFonts w:ascii="Arial" w:hAnsi="Arial" w:cs="Arial"/>
          <w:color w:val="auto"/>
          <w:sz w:val="24"/>
          <w:szCs w:val="24"/>
        </w:rPr>
        <w:t>Dionex</w:t>
      </w:r>
      <w:proofErr w:type="spellEnd"/>
      <w:r w:rsidR="00443FC1" w:rsidRPr="00103C09">
        <w:rPr>
          <w:rFonts w:ascii="Arial" w:hAnsi="Arial" w:cs="Arial"/>
          <w:color w:val="auto"/>
          <w:sz w:val="24"/>
          <w:szCs w:val="24"/>
        </w:rPr>
        <w:t xml:space="preserve">, USA). </w:t>
      </w:r>
      <w:r w:rsidR="00C50FE7" w:rsidRPr="00103C09">
        <w:rPr>
          <w:rFonts w:ascii="Arial" w:hAnsi="Arial" w:cs="Arial"/>
          <w:color w:val="auto"/>
          <w:sz w:val="24"/>
          <w:szCs w:val="24"/>
        </w:rPr>
        <w:t xml:space="preserve">The cecal samples were homogenized in 5 mL of 1X PBS and filtered using 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a </w:t>
      </w:r>
      <w:r w:rsidR="00C50FE7" w:rsidRPr="00103C09">
        <w:rPr>
          <w:rFonts w:ascii="Arial" w:hAnsi="Arial" w:cs="Arial"/>
          <w:color w:val="auto"/>
          <w:sz w:val="24"/>
          <w:szCs w:val="24"/>
        </w:rPr>
        <w:t>0.22 um syringe filter (Millipore, USA). HPLC</w:t>
      </w:r>
      <w:r w:rsidR="00D26562" w:rsidRPr="00103C09">
        <w:rPr>
          <w:rFonts w:ascii="Arial" w:hAnsi="Arial" w:cs="Arial"/>
          <w:color w:val="auto"/>
          <w:sz w:val="24"/>
          <w:szCs w:val="24"/>
        </w:rPr>
        <w:t xml:space="preserve"> was performed using 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an </w:t>
      </w:r>
      <w:proofErr w:type="spellStart"/>
      <w:r w:rsidR="00D26562" w:rsidRPr="00103C09">
        <w:rPr>
          <w:rFonts w:ascii="Arial" w:hAnsi="Arial" w:cs="Arial"/>
          <w:color w:val="auto"/>
          <w:sz w:val="24"/>
          <w:szCs w:val="24"/>
        </w:rPr>
        <w:t>Aminex</w:t>
      </w:r>
      <w:proofErr w:type="spellEnd"/>
      <w:r w:rsidR="00D26562" w:rsidRPr="00103C09">
        <w:rPr>
          <w:rFonts w:ascii="Arial" w:hAnsi="Arial" w:cs="Arial"/>
          <w:color w:val="auto"/>
          <w:sz w:val="24"/>
          <w:szCs w:val="24"/>
        </w:rPr>
        <w:t xml:space="preserve"> 87H column (300 × 10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D26562" w:rsidRPr="00103C09">
        <w:rPr>
          <w:rFonts w:ascii="Arial" w:hAnsi="Arial" w:cs="Arial"/>
          <w:color w:val="auto"/>
          <w:sz w:val="24"/>
          <w:szCs w:val="24"/>
        </w:rPr>
        <w:t>mm, Bio-Rad</w:t>
      </w:r>
      <w:r w:rsidRPr="00103C09">
        <w:rPr>
          <w:rFonts w:ascii="Arial" w:hAnsi="Arial" w:cs="Arial"/>
          <w:color w:val="auto"/>
          <w:sz w:val="24"/>
          <w:szCs w:val="24"/>
        </w:rPr>
        <w:t>, Hercules, CA</w:t>
      </w:r>
      <w:r w:rsidR="00D26562" w:rsidRPr="00103C09">
        <w:rPr>
          <w:rFonts w:ascii="Arial" w:hAnsi="Arial" w:cs="Arial"/>
          <w:color w:val="auto"/>
          <w:sz w:val="24"/>
          <w:szCs w:val="24"/>
        </w:rPr>
        <w:t xml:space="preserve">, USA) and RI (ERC, RefractoMAX520, Japan). </w:t>
      </w:r>
      <w:r w:rsidR="001420EB" w:rsidRPr="00103C09">
        <w:rPr>
          <w:rFonts w:ascii="Arial" w:hAnsi="Arial" w:cs="Arial"/>
          <w:color w:val="auto"/>
          <w:sz w:val="24"/>
          <w:szCs w:val="24"/>
        </w:rPr>
        <w:t xml:space="preserve">SCFAs were quantified by comparison 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with </w:t>
      </w:r>
      <w:r w:rsidR="001420EB" w:rsidRPr="00103C09">
        <w:rPr>
          <w:rFonts w:ascii="Arial" w:hAnsi="Arial" w:cs="Arial"/>
          <w:color w:val="auto"/>
          <w:sz w:val="24"/>
          <w:szCs w:val="24"/>
        </w:rPr>
        <w:t xml:space="preserve">a 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standard </w:t>
      </w:r>
      <w:r w:rsidR="001420EB" w:rsidRPr="00103C09">
        <w:rPr>
          <w:rFonts w:ascii="Arial" w:hAnsi="Arial" w:cs="Arial"/>
          <w:color w:val="auto"/>
          <w:sz w:val="24"/>
          <w:szCs w:val="24"/>
        </w:rPr>
        <w:t>mixture (</w:t>
      </w:r>
      <w:proofErr w:type="spellStart"/>
      <w:r w:rsidR="001420EB" w:rsidRPr="00103C09">
        <w:rPr>
          <w:rFonts w:ascii="Arial" w:hAnsi="Arial" w:cs="Arial"/>
          <w:color w:val="auto"/>
          <w:sz w:val="24"/>
          <w:szCs w:val="24"/>
        </w:rPr>
        <w:t>AccuStandard</w:t>
      </w:r>
      <w:proofErr w:type="spellEnd"/>
      <w:r w:rsidR="001420EB" w:rsidRPr="00103C09">
        <w:rPr>
          <w:rFonts w:ascii="Arial" w:hAnsi="Arial" w:cs="Arial"/>
          <w:color w:val="auto"/>
          <w:sz w:val="24"/>
          <w:szCs w:val="24"/>
        </w:rPr>
        <w:t xml:space="preserve"> FAMQ-004 10</w:t>
      </w:r>
      <w:r w:rsidR="00005AE8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="001420EB" w:rsidRPr="00103C09">
        <w:rPr>
          <w:rFonts w:ascii="Arial" w:hAnsi="Arial" w:cs="Arial"/>
          <w:color w:val="auto"/>
          <w:sz w:val="24"/>
          <w:szCs w:val="24"/>
        </w:rPr>
        <w:t>mM</w:t>
      </w:r>
      <w:proofErr w:type="spellEnd"/>
      <w:r w:rsidR="00005AE8" w:rsidRPr="00103C09">
        <w:rPr>
          <w:rFonts w:ascii="Arial" w:hAnsi="Arial" w:cs="Arial"/>
          <w:color w:val="auto"/>
          <w:sz w:val="24"/>
          <w:szCs w:val="24"/>
        </w:rPr>
        <w:t>). The mobile phase was composed of 0.01N H</w:t>
      </w:r>
      <w:r w:rsidR="00005AE8" w:rsidRPr="00103C09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="00005AE8" w:rsidRPr="00103C09">
        <w:rPr>
          <w:rFonts w:ascii="Arial" w:hAnsi="Arial" w:cs="Arial"/>
          <w:color w:val="auto"/>
          <w:sz w:val="24"/>
          <w:szCs w:val="24"/>
        </w:rPr>
        <w:t>SO</w:t>
      </w:r>
      <w:r w:rsidR="00005AE8" w:rsidRPr="00103C09">
        <w:rPr>
          <w:rFonts w:ascii="Arial" w:hAnsi="Arial" w:cs="Arial"/>
          <w:color w:val="auto"/>
          <w:sz w:val="24"/>
          <w:szCs w:val="24"/>
          <w:vertAlign w:val="subscript"/>
        </w:rPr>
        <w:t>4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 at a </w:t>
      </w:r>
      <w:r w:rsidR="00005AE8" w:rsidRPr="00103C09">
        <w:rPr>
          <w:rFonts w:ascii="Arial" w:hAnsi="Arial" w:cs="Arial"/>
          <w:color w:val="auto"/>
          <w:sz w:val="24"/>
          <w:szCs w:val="24"/>
        </w:rPr>
        <w:t xml:space="preserve">flow rate </w:t>
      </w:r>
      <w:r w:rsidR="00A619A3" w:rsidRPr="00103C09">
        <w:rPr>
          <w:rFonts w:ascii="Arial" w:hAnsi="Arial" w:cs="Arial"/>
          <w:color w:val="auto"/>
          <w:sz w:val="24"/>
          <w:szCs w:val="24"/>
        </w:rPr>
        <w:t xml:space="preserve">of </w:t>
      </w:r>
      <w:r w:rsidR="00005AE8" w:rsidRPr="00103C09">
        <w:rPr>
          <w:rFonts w:ascii="Arial" w:hAnsi="Arial" w:cs="Arial"/>
          <w:color w:val="auto"/>
          <w:sz w:val="24"/>
          <w:szCs w:val="24"/>
        </w:rPr>
        <w:t xml:space="preserve">0.5 mL/min, and 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a </w:t>
      </w:r>
      <w:r w:rsidR="00005AE8" w:rsidRPr="00103C09">
        <w:rPr>
          <w:rFonts w:ascii="Arial" w:hAnsi="Arial" w:cs="Arial"/>
          <w:color w:val="auto"/>
          <w:sz w:val="24"/>
          <w:szCs w:val="24"/>
        </w:rPr>
        <w:t xml:space="preserve">measurement wavelength 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of </w:t>
      </w:r>
      <w:r w:rsidR="00005AE8" w:rsidRPr="00103C09">
        <w:rPr>
          <w:rFonts w:ascii="Arial" w:hAnsi="Arial" w:cs="Arial"/>
          <w:color w:val="auto"/>
          <w:sz w:val="24"/>
          <w:szCs w:val="24"/>
        </w:rPr>
        <w:t>210 nm. The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C50FE7" w:rsidRPr="00103C09">
        <w:rPr>
          <w:rFonts w:ascii="Arial" w:hAnsi="Arial" w:cs="Arial"/>
          <w:color w:val="auto"/>
          <w:sz w:val="24"/>
          <w:szCs w:val="24"/>
        </w:rPr>
        <w:t>analysis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w</w:t>
      </w:r>
      <w:r w:rsidR="00C50FE7" w:rsidRPr="00103C09">
        <w:rPr>
          <w:rFonts w:ascii="Arial" w:hAnsi="Arial" w:cs="Arial"/>
          <w:color w:val="auto"/>
          <w:sz w:val="24"/>
          <w:szCs w:val="24"/>
        </w:rPr>
        <w:t>as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C50FE7" w:rsidRPr="00103C09">
        <w:rPr>
          <w:rFonts w:ascii="Arial" w:hAnsi="Arial" w:cs="Arial"/>
          <w:color w:val="auto"/>
          <w:sz w:val="24"/>
          <w:szCs w:val="24"/>
        </w:rPr>
        <w:t>performed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="00C50FE7" w:rsidRPr="00103C09">
        <w:rPr>
          <w:rFonts w:ascii="Arial" w:hAnsi="Arial" w:cs="Arial"/>
          <w:color w:val="auto"/>
          <w:sz w:val="24"/>
          <w:szCs w:val="24"/>
        </w:rPr>
        <w:t>using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NICEM (Seoul National University, Korea).</w:t>
      </w:r>
    </w:p>
    <w:p w14:paraId="7D17FD1B" w14:textId="77777777" w:rsidR="00015596" w:rsidRPr="00103C09" w:rsidRDefault="00015596" w:rsidP="00383DCF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bCs/>
          <w:kern w:val="0"/>
          <w:sz w:val="24"/>
        </w:rPr>
      </w:pPr>
      <w:r w:rsidRPr="00103C09">
        <w:rPr>
          <w:rFonts w:ascii="Arial" w:hAnsi="Arial" w:cs="Arial"/>
          <w:b/>
          <w:bCs/>
          <w:sz w:val="24"/>
        </w:rPr>
        <w:br w:type="page"/>
      </w:r>
    </w:p>
    <w:p w14:paraId="5AB785E5" w14:textId="4C97F828" w:rsidR="002266B4" w:rsidRPr="00103C09" w:rsidRDefault="00015596" w:rsidP="00383DCF">
      <w:pPr>
        <w:pStyle w:val="1"/>
        <w:wordWrap/>
        <w:spacing w:line="480" w:lineRule="auto"/>
        <w:ind w:left="0" w:firstLine="0"/>
        <w:rPr>
          <w:rFonts w:ascii="Arial" w:hAnsi="Arial" w:cs="Arial"/>
          <w:b/>
          <w:bCs/>
          <w:color w:val="auto"/>
          <w:sz w:val="24"/>
          <w:szCs w:val="24"/>
        </w:rPr>
      </w:pPr>
      <w:r w:rsidRPr="00103C09">
        <w:rPr>
          <w:rFonts w:ascii="Arial" w:hAnsi="Arial" w:cs="Arial"/>
          <w:b/>
          <w:bCs/>
          <w:color w:val="auto"/>
          <w:sz w:val="24"/>
          <w:szCs w:val="24"/>
        </w:rPr>
        <w:t>Figure legends of supplementary figures</w:t>
      </w:r>
    </w:p>
    <w:p w14:paraId="70A6D060" w14:textId="57664670" w:rsidR="002266B4" w:rsidRPr="00103C09" w:rsidRDefault="0069505C" w:rsidP="00383DCF">
      <w:pPr>
        <w:pStyle w:val="1"/>
        <w:spacing w:line="480" w:lineRule="auto"/>
        <w:ind w:left="0" w:firstLine="0"/>
        <w:rPr>
          <w:rFonts w:ascii="Arial" w:hAnsi="Arial" w:cs="Arial"/>
          <w:b/>
          <w:bCs/>
          <w:color w:val="auto"/>
          <w:sz w:val="24"/>
          <w:szCs w:val="24"/>
        </w:rPr>
      </w:pPr>
      <w:r w:rsidRPr="00103C09">
        <w:rPr>
          <w:rFonts w:ascii="Arial" w:hAnsi="Arial" w:cs="Arial"/>
          <w:b/>
          <w:bCs/>
          <w:color w:val="auto"/>
          <w:sz w:val="24"/>
          <w:szCs w:val="24"/>
        </w:rPr>
        <w:t xml:space="preserve">Figure S1. Effects of </w:t>
      </w:r>
      <w:proofErr w:type="spellStart"/>
      <w:r w:rsidRPr="00103C09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>K</w:t>
      </w:r>
      <w:r w:rsidR="00A372F5" w:rsidRPr="00103C09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>ineothrix</w:t>
      </w:r>
      <w:proofErr w:type="spellEnd"/>
      <w:r w:rsidR="00A372F5" w:rsidRPr="00103C09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 xml:space="preserve"> </w:t>
      </w:r>
      <w:proofErr w:type="spellStart"/>
      <w:r w:rsidRPr="00103C09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>alysoides</w:t>
      </w:r>
      <w:proofErr w:type="spellEnd"/>
      <w:r w:rsidRPr="00103C09">
        <w:rPr>
          <w:rFonts w:ascii="Arial" w:hAnsi="Arial" w:cs="Arial"/>
          <w:b/>
          <w:bCs/>
          <w:color w:val="auto"/>
          <w:sz w:val="24"/>
          <w:szCs w:val="24"/>
        </w:rPr>
        <w:t xml:space="preserve"> and </w:t>
      </w:r>
      <w:r w:rsidRPr="00103C09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>T. sanguinis</w:t>
      </w:r>
      <w:r w:rsidRPr="00103C09">
        <w:rPr>
          <w:rFonts w:ascii="Arial" w:hAnsi="Arial" w:cs="Arial"/>
          <w:b/>
          <w:bCs/>
          <w:color w:val="auto"/>
          <w:sz w:val="24"/>
          <w:szCs w:val="24"/>
        </w:rPr>
        <w:t xml:space="preserve"> treatment on the NAFLD models.</w:t>
      </w:r>
    </w:p>
    <w:p w14:paraId="4A94D5EE" w14:textId="6DE766AF" w:rsidR="002266B4" w:rsidRPr="00103C09" w:rsidRDefault="0069505C" w:rsidP="00383DCF">
      <w:pPr>
        <w:pStyle w:val="1"/>
        <w:spacing w:after="100" w:afterAutospacing="1" w:line="480" w:lineRule="auto"/>
        <w:ind w:left="0" w:firstLine="0"/>
        <w:rPr>
          <w:rFonts w:ascii="Arial" w:hAnsi="Arial" w:cs="Arial"/>
          <w:color w:val="auto"/>
          <w:sz w:val="24"/>
          <w:szCs w:val="24"/>
        </w:rPr>
      </w:pPr>
      <w:r w:rsidRPr="00103C09">
        <w:rPr>
          <w:rFonts w:ascii="Arial" w:hAnsi="Arial" w:cs="Arial"/>
          <w:color w:val="auto"/>
          <w:sz w:val="24"/>
          <w:szCs w:val="24"/>
        </w:rPr>
        <w:t xml:space="preserve">(A) Normal chow (NC)-fed mice and high-fat (HF)-fed mice were treated daily with 1X phosphate buffered saline (PBS), </w:t>
      </w:r>
      <w:r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K. </w:t>
      </w:r>
      <w:proofErr w:type="spellStart"/>
      <w:r w:rsidRPr="00103C09">
        <w:rPr>
          <w:rFonts w:ascii="Arial" w:hAnsi="Arial" w:cs="Arial"/>
          <w:i/>
          <w:iCs/>
          <w:color w:val="auto"/>
          <w:sz w:val="24"/>
          <w:szCs w:val="24"/>
        </w:rPr>
        <w:t>alysoides</w:t>
      </w:r>
      <w:proofErr w:type="spellEnd"/>
      <w:r w:rsidRPr="00103C09">
        <w:rPr>
          <w:rFonts w:ascii="Arial" w:hAnsi="Arial" w:cs="Arial"/>
          <w:color w:val="auto"/>
          <w:sz w:val="24"/>
          <w:szCs w:val="24"/>
        </w:rPr>
        <w:t xml:space="preserve">, or </w:t>
      </w:r>
      <w:r w:rsidRPr="00103C09">
        <w:rPr>
          <w:rFonts w:ascii="Arial" w:hAnsi="Arial" w:cs="Arial"/>
          <w:i/>
          <w:iCs/>
          <w:color w:val="auto"/>
          <w:sz w:val="24"/>
          <w:szCs w:val="24"/>
        </w:rPr>
        <w:t>T. sanguinis</w:t>
      </w:r>
      <w:r w:rsidRPr="00103C09">
        <w:rPr>
          <w:rFonts w:ascii="Arial" w:hAnsi="Arial" w:cs="Arial"/>
          <w:color w:val="auto"/>
          <w:sz w:val="24"/>
          <w:szCs w:val="24"/>
        </w:rPr>
        <w:t xml:space="preserve"> by oral gavage for 4 weeks. (B) Body weight, weight gain percentage, and (C) food intake were measured throughout the 12-week period. </w:t>
      </w:r>
      <w:r w:rsidR="00F3146A" w:rsidRPr="00F3146A">
        <w:rPr>
          <w:rFonts w:ascii="Arial" w:hAnsi="Arial" w:cs="Arial"/>
          <w:color w:val="auto"/>
          <w:sz w:val="24"/>
          <w:szCs w:val="24"/>
        </w:rPr>
        <w:t xml:space="preserve">(D-E) Biochemical parameters, </w:t>
      </w:r>
      <w:proofErr w:type="gramStart"/>
      <w:r w:rsidR="00F3146A" w:rsidRPr="00F3146A">
        <w:rPr>
          <w:rFonts w:ascii="Arial" w:hAnsi="Arial" w:cs="Arial"/>
          <w:color w:val="auto"/>
          <w:sz w:val="24"/>
          <w:szCs w:val="24"/>
        </w:rPr>
        <w:t>including  aspartate</w:t>
      </w:r>
      <w:proofErr w:type="gramEnd"/>
      <w:r w:rsidR="00F3146A" w:rsidRPr="00F3146A">
        <w:rPr>
          <w:rFonts w:ascii="Arial" w:hAnsi="Arial" w:cs="Arial"/>
          <w:color w:val="auto"/>
          <w:sz w:val="24"/>
          <w:szCs w:val="24"/>
        </w:rPr>
        <w:t xml:space="preserve"> transaminase (AST), alanine transaminase (ALT), serum total cholesterol (TC), and serum low-density lipoprotein cholesterol (LDL-C) were measured.</w:t>
      </w:r>
      <w:r w:rsidR="00F3146A">
        <w:rPr>
          <w:rFonts w:ascii="Arial" w:hAnsi="Arial" w:cs="Arial"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>Statistical analysis was performed using one-way analysis of variance. *</w:t>
      </w:r>
      <w:r w:rsidR="0020756B" w:rsidRPr="00103C09">
        <w:rPr>
          <w:rFonts w:ascii="Arial" w:hAnsi="Arial" w:cs="Arial"/>
          <w:i/>
          <w:iCs/>
          <w:color w:val="auto"/>
          <w:sz w:val="24"/>
          <w:szCs w:val="24"/>
        </w:rPr>
        <w:t>p</w:t>
      </w:r>
      <w:r w:rsidR="00A372F5"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>&lt;</w:t>
      </w:r>
      <w:r w:rsidR="00A372F5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>0.05; **</w:t>
      </w:r>
      <w:r w:rsidR="0020756B" w:rsidRPr="00103C09">
        <w:rPr>
          <w:rFonts w:ascii="Arial" w:hAnsi="Arial" w:cs="Arial"/>
          <w:i/>
          <w:iCs/>
          <w:color w:val="auto"/>
          <w:sz w:val="24"/>
          <w:szCs w:val="24"/>
        </w:rPr>
        <w:t>p</w:t>
      </w:r>
      <w:r w:rsidR="00A372F5"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>&lt;</w:t>
      </w:r>
      <w:r w:rsidR="00A372F5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>0.01; ***</w:t>
      </w:r>
      <w:r w:rsidR="0020756B" w:rsidRPr="00103C09">
        <w:rPr>
          <w:rFonts w:ascii="Arial" w:hAnsi="Arial" w:cs="Arial"/>
          <w:i/>
          <w:iCs/>
          <w:color w:val="auto"/>
          <w:sz w:val="24"/>
          <w:szCs w:val="24"/>
        </w:rPr>
        <w:t>p</w:t>
      </w:r>
      <w:r w:rsidR="00A372F5"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>&lt;</w:t>
      </w:r>
      <w:r w:rsidR="00A372F5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>0.001; ****</w:t>
      </w:r>
      <w:r w:rsidR="0020756B" w:rsidRPr="00103C09">
        <w:rPr>
          <w:rFonts w:ascii="Arial" w:hAnsi="Arial" w:cs="Arial"/>
          <w:i/>
          <w:iCs/>
          <w:color w:val="auto"/>
          <w:sz w:val="24"/>
          <w:szCs w:val="24"/>
        </w:rPr>
        <w:t>p</w:t>
      </w:r>
      <w:r w:rsidR="00A372F5"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>&lt;</w:t>
      </w:r>
      <w:r w:rsidR="00A372F5" w:rsidRPr="00103C09">
        <w:rPr>
          <w:rFonts w:ascii="Arial" w:hAnsi="Arial" w:cs="Arial"/>
          <w:color w:val="auto"/>
          <w:sz w:val="24"/>
          <w:szCs w:val="24"/>
        </w:rPr>
        <w:t xml:space="preserve"> </w:t>
      </w:r>
      <w:r w:rsidRPr="00103C09">
        <w:rPr>
          <w:rFonts w:ascii="Arial" w:hAnsi="Arial" w:cs="Arial"/>
          <w:color w:val="auto"/>
          <w:sz w:val="24"/>
          <w:szCs w:val="24"/>
        </w:rPr>
        <w:t>0.0001.</w:t>
      </w:r>
    </w:p>
    <w:p w14:paraId="6D8DF859" w14:textId="77777777" w:rsidR="00383DCF" w:rsidRDefault="00383DCF" w:rsidP="00383DCF">
      <w:pPr>
        <w:pStyle w:val="1"/>
        <w:spacing w:line="480" w:lineRule="auto"/>
        <w:ind w:left="0" w:firstLine="0"/>
        <w:rPr>
          <w:rFonts w:ascii="Arial" w:hAnsi="Arial" w:cs="Arial"/>
          <w:b/>
          <w:bCs/>
          <w:color w:val="auto"/>
          <w:sz w:val="24"/>
          <w:szCs w:val="24"/>
        </w:rPr>
      </w:pPr>
    </w:p>
    <w:p w14:paraId="3C5CDCAC" w14:textId="70A80831" w:rsidR="00527C50" w:rsidRPr="00103C09" w:rsidRDefault="00527C50" w:rsidP="00527C50">
      <w:pPr>
        <w:pStyle w:val="1"/>
        <w:wordWrap/>
        <w:spacing w:line="480" w:lineRule="auto"/>
        <w:ind w:left="0" w:firstLine="0"/>
        <w:rPr>
          <w:rFonts w:ascii="Arial" w:hAnsi="Arial" w:cs="Arial"/>
          <w:b/>
          <w:bCs/>
          <w:color w:val="auto"/>
          <w:sz w:val="24"/>
          <w:szCs w:val="24"/>
        </w:rPr>
      </w:pPr>
      <w:r w:rsidRPr="00103C09">
        <w:rPr>
          <w:rFonts w:ascii="Arial" w:hAnsi="Arial" w:cs="Arial"/>
          <w:b/>
          <w:bCs/>
          <w:color w:val="auto"/>
          <w:sz w:val="24"/>
          <w:szCs w:val="24"/>
        </w:rPr>
        <w:t>Figure S</w:t>
      </w:r>
      <w:r>
        <w:rPr>
          <w:rFonts w:ascii="Arial" w:hAnsi="Arial" w:cs="Arial"/>
          <w:b/>
          <w:bCs/>
          <w:color w:val="auto"/>
          <w:sz w:val="24"/>
          <w:szCs w:val="24"/>
        </w:rPr>
        <w:t>2</w:t>
      </w:r>
      <w:r w:rsidRPr="00103C09">
        <w:rPr>
          <w:rFonts w:ascii="Arial" w:hAnsi="Arial" w:cs="Arial"/>
          <w:b/>
          <w:bCs/>
          <w:color w:val="auto"/>
          <w:sz w:val="24"/>
          <w:szCs w:val="24"/>
        </w:rPr>
        <w:t xml:space="preserve">. Cecal short chain fatty acid (SCFA) concentrations in </w:t>
      </w:r>
      <w:proofErr w:type="spellStart"/>
      <w:r w:rsidRPr="00103C09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>Kineothrix</w:t>
      </w:r>
      <w:proofErr w:type="spellEnd"/>
      <w:r w:rsidRPr="00103C09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 xml:space="preserve"> </w:t>
      </w:r>
      <w:proofErr w:type="spellStart"/>
      <w:r w:rsidRPr="00103C09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>alysoides</w:t>
      </w:r>
      <w:proofErr w:type="spellEnd"/>
      <w:r w:rsidRPr="00103C09">
        <w:rPr>
          <w:rFonts w:ascii="Arial" w:hAnsi="Arial" w:cs="Arial"/>
          <w:b/>
          <w:bCs/>
          <w:color w:val="auto"/>
          <w:sz w:val="24"/>
          <w:szCs w:val="24"/>
        </w:rPr>
        <w:t xml:space="preserve"> treated- and non-treated groups.</w:t>
      </w:r>
    </w:p>
    <w:p w14:paraId="39F880DE" w14:textId="4383E84E" w:rsidR="00293803" w:rsidRPr="00467612" w:rsidRDefault="00527C50" w:rsidP="006C2613">
      <w:pPr>
        <w:pStyle w:val="1"/>
        <w:spacing w:line="480" w:lineRule="auto"/>
        <w:ind w:left="0" w:firstLine="0"/>
        <w:rPr>
          <w:rFonts w:ascii="Arial" w:hAnsi="Arial" w:cs="Arial"/>
          <w:color w:val="auto"/>
          <w:sz w:val="24"/>
          <w:szCs w:val="24"/>
        </w:rPr>
      </w:pPr>
      <w:r w:rsidRPr="00103C09">
        <w:rPr>
          <w:rFonts w:ascii="Arial" w:hAnsi="Arial" w:cs="Arial"/>
          <w:color w:val="auto"/>
          <w:sz w:val="24"/>
          <w:szCs w:val="24"/>
        </w:rPr>
        <w:t xml:space="preserve">SCFA concentrations in the cecal samples from each group were measured using high-performance liquid chromatography (HPLC). </w:t>
      </w:r>
      <w:r>
        <w:rPr>
          <w:rFonts w:ascii="Arial" w:hAnsi="Arial" w:cs="Arial"/>
          <w:color w:val="auto"/>
          <w:sz w:val="24"/>
          <w:szCs w:val="24"/>
        </w:rPr>
        <w:t xml:space="preserve">(A) Acetic acid (B) Butyric acid (C) Propionic acid (D) Valeric acid (E) Lactic acid (F) Isovaleric acid. </w:t>
      </w:r>
      <w:r w:rsidRPr="00103C09">
        <w:rPr>
          <w:rFonts w:ascii="Arial" w:hAnsi="Arial" w:cs="Arial"/>
          <w:color w:val="auto"/>
          <w:sz w:val="24"/>
          <w:szCs w:val="24"/>
        </w:rPr>
        <w:t>Statistical analyses were performed using one-way analysis of variance. *</w:t>
      </w:r>
      <w:r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p </w:t>
      </w:r>
      <w:r w:rsidRPr="00103C09">
        <w:rPr>
          <w:rFonts w:ascii="Arial" w:hAnsi="Arial" w:cs="Arial"/>
          <w:color w:val="auto"/>
          <w:sz w:val="24"/>
          <w:szCs w:val="24"/>
        </w:rPr>
        <w:t>&lt; 0.05; **</w:t>
      </w:r>
      <w:r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p </w:t>
      </w:r>
      <w:r w:rsidRPr="00103C09">
        <w:rPr>
          <w:rFonts w:ascii="Arial" w:hAnsi="Arial" w:cs="Arial"/>
          <w:color w:val="auto"/>
          <w:sz w:val="24"/>
          <w:szCs w:val="24"/>
        </w:rPr>
        <w:t>&lt; 0.01; ***</w:t>
      </w:r>
      <w:r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p </w:t>
      </w:r>
      <w:r w:rsidRPr="00103C09">
        <w:rPr>
          <w:rFonts w:ascii="Arial" w:hAnsi="Arial" w:cs="Arial"/>
          <w:color w:val="auto"/>
          <w:sz w:val="24"/>
          <w:szCs w:val="24"/>
        </w:rPr>
        <w:t>&lt; 0.001; ****</w:t>
      </w:r>
      <w:r w:rsidRPr="00103C09">
        <w:rPr>
          <w:rFonts w:ascii="Arial" w:hAnsi="Arial" w:cs="Arial"/>
          <w:i/>
          <w:iCs/>
          <w:color w:val="auto"/>
          <w:sz w:val="24"/>
          <w:szCs w:val="24"/>
        </w:rPr>
        <w:t xml:space="preserve">p </w:t>
      </w:r>
      <w:r w:rsidRPr="00103C09">
        <w:rPr>
          <w:rFonts w:ascii="Arial" w:hAnsi="Arial" w:cs="Arial"/>
          <w:color w:val="auto"/>
          <w:sz w:val="24"/>
          <w:szCs w:val="24"/>
        </w:rPr>
        <w:t>&lt; 0.0001.</w:t>
      </w:r>
      <w:bookmarkEnd w:id="1"/>
      <w:r w:rsidR="00293803">
        <w:rPr>
          <w:rFonts w:ascii="Arial" w:hAnsi="Arial" w:cs="Arial"/>
          <w:sz w:val="24"/>
        </w:rPr>
        <w:br w:type="page"/>
      </w:r>
    </w:p>
    <w:p w14:paraId="6EC39AAC" w14:textId="77777777" w:rsidR="00293803" w:rsidRPr="000D0781" w:rsidRDefault="00293803" w:rsidP="00293803">
      <w:pPr>
        <w:pStyle w:val="1"/>
        <w:tabs>
          <w:tab w:val="left" w:pos="580"/>
        </w:tabs>
        <w:spacing w:line="360" w:lineRule="auto"/>
        <w:ind w:left="0" w:firstLine="0"/>
        <w:rPr>
          <w:rFonts w:ascii="Arial" w:hAnsi="Arial" w:cs="Arial"/>
          <w:sz w:val="24"/>
          <w:szCs w:val="24"/>
        </w:rPr>
      </w:pPr>
      <w:r w:rsidRPr="000D0781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0D0781">
        <w:rPr>
          <w:rFonts w:ascii="Arial" w:hAnsi="Arial" w:cs="Arial"/>
          <w:b/>
          <w:bCs/>
          <w:sz w:val="24"/>
          <w:szCs w:val="24"/>
        </w:rPr>
        <w:t xml:space="preserve">1. </w:t>
      </w:r>
      <w:r w:rsidRPr="000D0781">
        <w:rPr>
          <w:rFonts w:ascii="Arial" w:hAnsi="Arial" w:cs="Arial"/>
          <w:sz w:val="24"/>
          <w:szCs w:val="24"/>
        </w:rPr>
        <w:t>Primer sequences used for real-time PCR</w:t>
      </w:r>
    </w:p>
    <w:p w14:paraId="6111AC52" w14:textId="77777777" w:rsidR="00293803" w:rsidRPr="000D0781" w:rsidRDefault="00293803" w:rsidP="00293803">
      <w:pPr>
        <w:pStyle w:val="1"/>
        <w:tabs>
          <w:tab w:val="left" w:pos="580"/>
        </w:tabs>
        <w:spacing w:line="360" w:lineRule="auto"/>
        <w:ind w:left="0" w:firstLine="0"/>
        <w:rPr>
          <w:rFonts w:ascii="Arial" w:hAnsi="Arial" w:cs="Arial"/>
          <w:b/>
          <w:bCs/>
          <w:sz w:val="24"/>
          <w:szCs w:val="24"/>
        </w:rPr>
      </w:pPr>
    </w:p>
    <w:tbl>
      <w:tblPr>
        <w:tblW w:w="5000" w:type="pct"/>
        <w:jc w:val="center"/>
        <w:tblBorders>
          <w:top w:val="double" w:sz="4" w:space="0" w:color="auto"/>
          <w:bottom w:val="single" w:sz="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3"/>
        <w:gridCol w:w="7091"/>
      </w:tblGrid>
      <w:tr w:rsidR="00293803" w:rsidRPr="000D0781" w14:paraId="493C7983" w14:textId="77777777" w:rsidTr="00567428">
        <w:trPr>
          <w:trHeight w:val="348"/>
          <w:jc w:val="center"/>
        </w:trPr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E0CBF18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4169" w:type="pct"/>
            <w:shd w:val="clear" w:color="auto" w:fill="auto"/>
            <w:noWrap/>
            <w:vAlign w:val="center"/>
            <w:hideMark/>
          </w:tcPr>
          <w:p w14:paraId="4A0BFED8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 xml:space="preserve">  Primer sequences</w:t>
            </w:r>
          </w:p>
        </w:tc>
      </w:tr>
    </w:tbl>
    <w:p w14:paraId="300E76A6" w14:textId="77777777" w:rsidR="00293803" w:rsidRPr="000D0781" w:rsidRDefault="00293803" w:rsidP="00293803">
      <w:pPr>
        <w:pStyle w:val="1"/>
        <w:tabs>
          <w:tab w:val="left" w:pos="580"/>
        </w:tabs>
        <w:spacing w:line="360" w:lineRule="auto"/>
        <w:ind w:left="0" w:firstLine="0"/>
        <w:rPr>
          <w:rFonts w:ascii="Arial" w:hAnsi="Arial" w:cs="Arial"/>
          <w:vanish/>
          <w:sz w:val="24"/>
          <w:szCs w:val="24"/>
        </w:rPr>
      </w:pPr>
    </w:p>
    <w:tbl>
      <w:tblPr>
        <w:tblW w:w="5000" w:type="pct"/>
        <w:jc w:val="center"/>
        <w:tblBorders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2"/>
        <w:gridCol w:w="6092"/>
      </w:tblGrid>
      <w:tr w:rsidR="00293803" w:rsidRPr="000D0781" w14:paraId="72B35E93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35EA92E6" w14:textId="77777777" w:rsidR="00293803" w:rsidRPr="001E29DE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REBP1c</w:t>
            </w:r>
            <w:r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03125E2C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6C296D">
              <w:rPr>
                <w:rFonts w:ascii="Arial" w:hAnsi="Arial" w:cs="Arial"/>
                <w:sz w:val="24"/>
                <w:szCs w:val="24"/>
              </w:rPr>
              <w:t>GGAGCCATGGATTGCACATT</w:t>
            </w:r>
          </w:p>
        </w:tc>
      </w:tr>
      <w:tr w:rsidR="00293803" w:rsidRPr="000D0781" w14:paraId="14EB07FA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66402E21" w14:textId="77777777" w:rsidR="00293803" w:rsidRPr="001E29DE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REBP1c</w:t>
            </w:r>
            <w:r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47369B27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6C296D">
              <w:rPr>
                <w:rFonts w:ascii="Arial" w:hAnsi="Arial" w:cs="Arial"/>
                <w:sz w:val="24"/>
                <w:szCs w:val="24"/>
              </w:rPr>
              <w:t>GCTTCCAGAGAGGAGGCCAG</w:t>
            </w:r>
          </w:p>
        </w:tc>
      </w:tr>
      <w:tr w:rsidR="00293803" w:rsidRPr="000D0781" w14:paraId="76ECF37E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179DCF60" w14:textId="77777777" w:rsidR="00293803" w:rsidRPr="001E29DE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AR-a</w:t>
            </w:r>
            <w:r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1C294947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1E29DE">
              <w:rPr>
                <w:rFonts w:ascii="Arial" w:hAnsi="Arial" w:cs="Arial"/>
                <w:sz w:val="24"/>
                <w:szCs w:val="24"/>
              </w:rPr>
              <w:t>CCCAAGGGAGGAATAGCTTCT</w:t>
            </w:r>
          </w:p>
        </w:tc>
      </w:tr>
      <w:tr w:rsidR="00293803" w:rsidRPr="000D0781" w14:paraId="7C2B8FE1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7B462CA5" w14:textId="77777777" w:rsidR="00293803" w:rsidRPr="001E29DE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AR-a </w:t>
            </w:r>
            <w:r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4E2BAA28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bookmarkStart w:id="2" w:name="OLE_LINK1"/>
            <w:r w:rsidRPr="001E29DE">
              <w:rPr>
                <w:rFonts w:ascii="Arial" w:hAnsi="Arial" w:cs="Arial"/>
                <w:sz w:val="24"/>
                <w:szCs w:val="24"/>
              </w:rPr>
              <w:t>CTCTGCGATGCGGTTCCAA</w:t>
            </w:r>
            <w:bookmarkEnd w:id="2"/>
          </w:p>
        </w:tc>
      </w:tr>
      <w:tr w:rsidR="00293803" w:rsidRPr="000D0781" w14:paraId="36385AD0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2E3B924A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PPAR-r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3E67FBEC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CGCTGATGCACTGCCTATGA</w:t>
            </w:r>
          </w:p>
        </w:tc>
      </w:tr>
      <w:tr w:rsidR="00293803" w:rsidRPr="000D0781" w14:paraId="5EC5E4A3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2B009B61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PPAR-r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5155AC75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AGAGGTCCACAGAGCTGATTCC</w:t>
            </w:r>
          </w:p>
        </w:tc>
      </w:tr>
      <w:tr w:rsidR="00293803" w:rsidRPr="000D0781" w14:paraId="3D51A45A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68E11CC6" w14:textId="77777777" w:rsidR="00293803" w:rsidRPr="00CE199C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T1a</w:t>
            </w:r>
            <w:r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1F19D6C9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CE199C">
              <w:rPr>
                <w:rFonts w:ascii="Arial" w:hAnsi="Arial" w:cs="Arial"/>
                <w:sz w:val="24"/>
                <w:szCs w:val="24"/>
              </w:rPr>
              <w:t>TCTTCACTGAGTTCCGATGGG</w:t>
            </w:r>
          </w:p>
        </w:tc>
      </w:tr>
      <w:tr w:rsidR="00293803" w:rsidRPr="000D0781" w14:paraId="38544BD1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001AE78B" w14:textId="77777777" w:rsidR="00293803" w:rsidRPr="00CE199C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T1a</w:t>
            </w:r>
            <w:r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2331609E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CE199C">
              <w:rPr>
                <w:rFonts w:ascii="Arial" w:hAnsi="Arial" w:cs="Arial"/>
                <w:sz w:val="24"/>
                <w:szCs w:val="24"/>
              </w:rPr>
              <w:t>ACGCCAGAGATGCCTTTTCC</w:t>
            </w:r>
          </w:p>
        </w:tc>
      </w:tr>
      <w:tr w:rsidR="00293803" w:rsidRPr="000D0781" w14:paraId="5176A896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14ED5E8E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BP</w:t>
            </w: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715127F4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TTTCAAAGGCATAAAGTCCGTG</w:t>
            </w:r>
          </w:p>
        </w:tc>
      </w:tr>
      <w:tr w:rsidR="00293803" w:rsidRPr="000D0781" w14:paraId="3037F67E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502E6087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BP</w:t>
            </w: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1E39F350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CTTGCTGACTCTCTTGTAGACA</w:t>
            </w:r>
          </w:p>
        </w:tc>
      </w:tr>
      <w:tr w:rsidR="00293803" w:rsidRPr="000D0781" w14:paraId="513A7E88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6DF7FC9D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CD36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5DA2FFC1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TTGTACCTATACTGTGGCTAAATGAGA</w:t>
            </w:r>
          </w:p>
        </w:tc>
      </w:tr>
      <w:tr w:rsidR="00293803" w:rsidRPr="000D0781" w14:paraId="354622C3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4C150511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CD36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5D7038F6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CTTGTGTTTGAACATTTCTGCTT</w:t>
            </w:r>
          </w:p>
        </w:tc>
      </w:tr>
      <w:tr w:rsidR="00293803" w:rsidRPr="000D0781" w14:paraId="7DE9B48E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5EB0742C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ZO-1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326593F4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AAAAGTGAACCACGAGATGCT</w:t>
            </w:r>
          </w:p>
        </w:tc>
      </w:tr>
      <w:tr w:rsidR="00293803" w:rsidRPr="000D0781" w14:paraId="6AB67CBB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09C09F47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ZO-1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3DAB2BA7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AAAGGTGGAGGACTGGAGATGA</w:t>
            </w:r>
          </w:p>
        </w:tc>
      </w:tr>
      <w:tr w:rsidR="00293803" w:rsidRPr="000D0781" w14:paraId="3579B1A3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75DC14AE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Occludin</w:t>
            </w:r>
            <w:proofErr w:type="spellEnd"/>
            <w:r w:rsidRPr="000D0781"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171255FE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ACCCGAAGAAAGATGGATCG</w:t>
            </w:r>
          </w:p>
        </w:tc>
      </w:tr>
      <w:tr w:rsidR="00293803" w:rsidRPr="000D0781" w14:paraId="6BC95639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18A0952E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Occludin</w:t>
            </w:r>
            <w:proofErr w:type="spellEnd"/>
            <w:r w:rsidRPr="000D0781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6387CCD1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CATAGTCAGATGGGGGTGGA</w:t>
            </w:r>
          </w:p>
        </w:tc>
      </w:tr>
      <w:tr w:rsidR="00293803" w:rsidRPr="000D0781" w14:paraId="04441970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25FDC2EB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CE199C">
              <w:rPr>
                <w:rFonts w:ascii="Arial" w:hAnsi="Arial" w:cs="Arial"/>
                <w:i/>
                <w:iCs/>
                <w:sz w:val="24"/>
                <w:szCs w:val="24"/>
              </w:rPr>
              <w:t>Claudin-3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132B6EBE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CE199C">
              <w:rPr>
                <w:rFonts w:ascii="Arial" w:hAnsi="Arial" w:cs="Arial"/>
                <w:sz w:val="24"/>
                <w:szCs w:val="24"/>
              </w:rPr>
              <w:t>CACCACTACCAGCAGTCGATGAAC</w:t>
            </w:r>
          </w:p>
        </w:tc>
      </w:tr>
      <w:tr w:rsidR="00293803" w:rsidRPr="000D0781" w14:paraId="06E3FF92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439089D2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CE199C">
              <w:rPr>
                <w:rFonts w:ascii="Arial" w:hAnsi="Arial" w:cs="Arial"/>
                <w:i/>
                <w:iCs/>
                <w:sz w:val="24"/>
                <w:szCs w:val="24"/>
              </w:rPr>
              <w:t>Claudin-3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1B04169B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CE199C">
              <w:rPr>
                <w:rFonts w:ascii="Arial" w:hAnsi="Arial" w:cs="Arial"/>
                <w:sz w:val="24"/>
                <w:szCs w:val="24"/>
              </w:rPr>
              <w:t>AGACTGTGTGTCGTCTGTCACCATC</w:t>
            </w:r>
          </w:p>
        </w:tc>
      </w:tr>
      <w:tr w:rsidR="00293803" w:rsidRPr="000D0781" w14:paraId="32339422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73D02D8C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TNF-a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147045D4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TAGCCAGGAGGGAGAACAGA</w:t>
            </w:r>
          </w:p>
        </w:tc>
      </w:tr>
      <w:tr w:rsidR="00293803" w:rsidRPr="000D0781" w14:paraId="23C7D7EE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7FC6A614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TNF-a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02DE4348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TTTTCTGGAGGGAGATGTGG</w:t>
            </w:r>
          </w:p>
        </w:tc>
      </w:tr>
      <w:tr w:rsidR="00293803" w:rsidRPr="000D0781" w14:paraId="154933FC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44B396D6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IL-1b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38AE6443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TTGAAGAAGAGCCCATCCTC</w:t>
            </w:r>
          </w:p>
        </w:tc>
      </w:tr>
      <w:tr w:rsidR="00293803" w:rsidRPr="000D0781" w14:paraId="31B7B925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345C15A0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IL-1b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4BB6751D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CAGCTCATATGGGTCCGAC</w:t>
            </w:r>
          </w:p>
        </w:tc>
      </w:tr>
      <w:tr w:rsidR="00293803" w:rsidRPr="000D0781" w14:paraId="28FADC3D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70469196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GAPDH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5E4C1CD4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GGCATTGCTCTCAATGACAA</w:t>
            </w:r>
          </w:p>
        </w:tc>
      </w:tr>
      <w:tr w:rsidR="00293803" w:rsidRPr="000D0781" w14:paraId="0537F8EC" w14:textId="77777777" w:rsidTr="00567428">
        <w:trPr>
          <w:trHeight w:val="348"/>
          <w:jc w:val="center"/>
        </w:trPr>
        <w:tc>
          <w:tcPr>
            <w:tcW w:w="1418" w:type="pct"/>
            <w:shd w:val="clear" w:color="auto" w:fill="auto"/>
            <w:noWrap/>
            <w:vAlign w:val="center"/>
          </w:tcPr>
          <w:p w14:paraId="3ADFE73A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i/>
                <w:iCs/>
                <w:sz w:val="24"/>
                <w:szCs w:val="24"/>
              </w:rPr>
              <w:t>GAPDH</w:t>
            </w:r>
            <w:r w:rsidRPr="000D0781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582" w:type="pct"/>
            <w:shd w:val="clear" w:color="auto" w:fill="auto"/>
            <w:noWrap/>
            <w:vAlign w:val="center"/>
          </w:tcPr>
          <w:p w14:paraId="3AB67875" w14:textId="77777777" w:rsidR="00293803" w:rsidRPr="000D0781" w:rsidRDefault="00293803" w:rsidP="00567428">
            <w:pPr>
              <w:pStyle w:val="1"/>
              <w:tabs>
                <w:tab w:val="left" w:pos="580"/>
              </w:tabs>
              <w:spacing w:line="360" w:lineRule="auto"/>
              <w:ind w:left="0" w:firstLine="0"/>
              <w:rPr>
                <w:rFonts w:ascii="Arial" w:hAnsi="Arial" w:cs="Arial"/>
                <w:sz w:val="24"/>
                <w:szCs w:val="24"/>
              </w:rPr>
            </w:pPr>
            <w:r w:rsidRPr="000D0781">
              <w:rPr>
                <w:rFonts w:ascii="Arial" w:hAnsi="Arial" w:cs="Arial"/>
                <w:sz w:val="24"/>
                <w:szCs w:val="24"/>
              </w:rPr>
              <w:t>ATGTAGGCCATGAGGTCCAC</w:t>
            </w:r>
          </w:p>
        </w:tc>
      </w:tr>
      <w:bookmarkEnd w:id="0"/>
    </w:tbl>
    <w:p w14:paraId="7CE463C1" w14:textId="77777777" w:rsidR="00C67D91" w:rsidRPr="00103C09" w:rsidRDefault="00C67D91" w:rsidP="00383DCF">
      <w:pPr>
        <w:pStyle w:val="1"/>
        <w:spacing w:line="480" w:lineRule="auto"/>
        <w:ind w:left="0" w:firstLine="0"/>
        <w:rPr>
          <w:rFonts w:ascii="Arial" w:hAnsi="Arial" w:cs="Arial"/>
          <w:color w:val="auto"/>
          <w:sz w:val="24"/>
          <w:szCs w:val="24"/>
        </w:rPr>
      </w:pPr>
    </w:p>
    <w:sectPr w:rsidR="00C67D91" w:rsidRPr="00103C09" w:rsidSect="00F73C4D">
      <w:footerReference w:type="default" r:id="rId8"/>
      <w:pgSz w:w="11906" w:h="16838" w:code="9"/>
      <w:pgMar w:top="1673" w:right="1701" w:bottom="1673" w:left="1701" w:header="1701" w:footer="1134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B7BFDE" w14:textId="77777777" w:rsidR="00455D05" w:rsidRDefault="00455D05">
      <w:r>
        <w:separator/>
      </w:r>
    </w:p>
  </w:endnote>
  <w:endnote w:type="continuationSeparator" w:id="0">
    <w:p w14:paraId="24C6AEAB" w14:textId="77777777" w:rsidR="00455D05" w:rsidRDefault="00455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EA491E" w14:textId="5BCD9CD2" w:rsidR="00651D7B" w:rsidRPr="0061104C" w:rsidRDefault="00651D7B">
    <w:pPr>
      <w:pStyle w:val="Footer"/>
      <w:jc w:val="center"/>
    </w:pPr>
    <w:r w:rsidRPr="0061104C">
      <w:fldChar w:fldCharType="begin"/>
    </w:r>
    <w:r w:rsidRPr="0061104C">
      <w:instrText>PAGE   \* MERGEFORMAT</w:instrText>
    </w:r>
    <w:r w:rsidRPr="0061104C">
      <w:fldChar w:fldCharType="separate"/>
    </w:r>
    <w:r w:rsidR="00F73C4D">
      <w:rPr>
        <w:noProof/>
      </w:rPr>
      <w:t>4</w:t>
    </w:r>
    <w:r w:rsidRPr="0061104C">
      <w:fldChar w:fldCharType="end"/>
    </w:r>
  </w:p>
  <w:p w14:paraId="4203BB6C" w14:textId="77777777" w:rsidR="00651D7B" w:rsidRPr="0061104C" w:rsidRDefault="00651D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1EF203" w14:textId="77777777" w:rsidR="00455D05" w:rsidRDefault="00455D05">
      <w:r>
        <w:separator/>
      </w:r>
    </w:p>
  </w:footnote>
  <w:footnote w:type="continuationSeparator" w:id="0">
    <w:p w14:paraId="125A191A" w14:textId="77777777" w:rsidR="00455D05" w:rsidRDefault="00455D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F5744B"/>
    <w:multiLevelType w:val="hybridMultilevel"/>
    <w:tmpl w:val="49083360"/>
    <w:lvl w:ilvl="0" w:tplc="64884D88">
      <w:start w:val="1"/>
      <w:numFmt w:val="decimal"/>
      <w:lvlText w:val="(%1)"/>
      <w:lvlJc w:val="left"/>
      <w:pPr>
        <w:tabs>
          <w:tab w:val="num" w:pos="835"/>
        </w:tabs>
        <w:ind w:left="835" w:hanging="435"/>
      </w:pPr>
      <w:rPr>
        <w:rFonts w:ascii="Batang" w:eastAsia="Batang" w:hAnsi="Times New Roman" w:hint="default"/>
      </w:rPr>
    </w:lvl>
    <w:lvl w:ilvl="1" w:tplc="C66C9D1C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ECBEE8AA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771CE506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A3602C00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4170D6C6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28BE8596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50AA1916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DE96D618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 w15:restartNumberingAfterBreak="0">
    <w:nsid w:val="33D82992"/>
    <w:multiLevelType w:val="hybridMultilevel"/>
    <w:tmpl w:val="58620412"/>
    <w:lvl w:ilvl="0" w:tplc="C2086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0FC1F3C" w:tentative="1">
      <w:start w:val="1"/>
      <w:numFmt w:val="upperLetter"/>
      <w:lvlText w:val="%2."/>
      <w:lvlJc w:val="left"/>
      <w:pPr>
        <w:ind w:left="800" w:hanging="400"/>
      </w:pPr>
    </w:lvl>
    <w:lvl w:ilvl="2" w:tplc="BACE1B8A" w:tentative="1">
      <w:start w:val="1"/>
      <w:numFmt w:val="lowerRoman"/>
      <w:lvlText w:val="%3."/>
      <w:lvlJc w:val="right"/>
      <w:pPr>
        <w:ind w:left="1200" w:hanging="400"/>
      </w:pPr>
    </w:lvl>
    <w:lvl w:ilvl="3" w:tplc="E436A0C0" w:tentative="1">
      <w:start w:val="1"/>
      <w:numFmt w:val="decimal"/>
      <w:lvlText w:val="%4."/>
      <w:lvlJc w:val="left"/>
      <w:pPr>
        <w:ind w:left="1600" w:hanging="400"/>
      </w:pPr>
    </w:lvl>
    <w:lvl w:ilvl="4" w:tplc="7B04D7C8" w:tentative="1">
      <w:start w:val="1"/>
      <w:numFmt w:val="upperLetter"/>
      <w:lvlText w:val="%5."/>
      <w:lvlJc w:val="left"/>
      <w:pPr>
        <w:ind w:left="2000" w:hanging="400"/>
      </w:pPr>
    </w:lvl>
    <w:lvl w:ilvl="5" w:tplc="D084E380" w:tentative="1">
      <w:start w:val="1"/>
      <w:numFmt w:val="lowerRoman"/>
      <w:lvlText w:val="%6."/>
      <w:lvlJc w:val="right"/>
      <w:pPr>
        <w:ind w:left="2400" w:hanging="400"/>
      </w:pPr>
    </w:lvl>
    <w:lvl w:ilvl="6" w:tplc="3B523B84" w:tentative="1">
      <w:start w:val="1"/>
      <w:numFmt w:val="decimal"/>
      <w:lvlText w:val="%7."/>
      <w:lvlJc w:val="left"/>
      <w:pPr>
        <w:ind w:left="2800" w:hanging="400"/>
      </w:pPr>
    </w:lvl>
    <w:lvl w:ilvl="7" w:tplc="89668A34" w:tentative="1">
      <w:start w:val="1"/>
      <w:numFmt w:val="upperLetter"/>
      <w:lvlText w:val="%8."/>
      <w:lvlJc w:val="left"/>
      <w:pPr>
        <w:ind w:left="3200" w:hanging="400"/>
      </w:pPr>
    </w:lvl>
    <w:lvl w:ilvl="8" w:tplc="82F6BB2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45993AF4"/>
    <w:multiLevelType w:val="hybridMultilevel"/>
    <w:tmpl w:val="360E3BDC"/>
    <w:lvl w:ilvl="0" w:tplc="D8DE4DEC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D092050C" w:tentative="1">
      <w:start w:val="1"/>
      <w:numFmt w:val="upperLetter"/>
      <w:lvlText w:val="%2."/>
      <w:lvlJc w:val="left"/>
      <w:pPr>
        <w:ind w:left="1200" w:hanging="400"/>
      </w:pPr>
    </w:lvl>
    <w:lvl w:ilvl="2" w:tplc="DCBCC67E" w:tentative="1">
      <w:start w:val="1"/>
      <w:numFmt w:val="lowerRoman"/>
      <w:lvlText w:val="%3."/>
      <w:lvlJc w:val="right"/>
      <w:pPr>
        <w:ind w:left="1600" w:hanging="400"/>
      </w:pPr>
    </w:lvl>
    <w:lvl w:ilvl="3" w:tplc="4B4AB39A" w:tentative="1">
      <w:start w:val="1"/>
      <w:numFmt w:val="decimal"/>
      <w:lvlText w:val="%4."/>
      <w:lvlJc w:val="left"/>
      <w:pPr>
        <w:ind w:left="2000" w:hanging="400"/>
      </w:pPr>
    </w:lvl>
    <w:lvl w:ilvl="4" w:tplc="B12EDEF2" w:tentative="1">
      <w:start w:val="1"/>
      <w:numFmt w:val="upperLetter"/>
      <w:lvlText w:val="%5."/>
      <w:lvlJc w:val="left"/>
      <w:pPr>
        <w:ind w:left="2400" w:hanging="400"/>
      </w:pPr>
    </w:lvl>
    <w:lvl w:ilvl="5" w:tplc="848C737E" w:tentative="1">
      <w:start w:val="1"/>
      <w:numFmt w:val="lowerRoman"/>
      <w:lvlText w:val="%6."/>
      <w:lvlJc w:val="right"/>
      <w:pPr>
        <w:ind w:left="2800" w:hanging="400"/>
      </w:pPr>
    </w:lvl>
    <w:lvl w:ilvl="6" w:tplc="3DE85E76" w:tentative="1">
      <w:start w:val="1"/>
      <w:numFmt w:val="decimal"/>
      <w:lvlText w:val="%7."/>
      <w:lvlJc w:val="left"/>
      <w:pPr>
        <w:ind w:left="3200" w:hanging="400"/>
      </w:pPr>
    </w:lvl>
    <w:lvl w:ilvl="7" w:tplc="50263794" w:tentative="1">
      <w:start w:val="1"/>
      <w:numFmt w:val="upperLetter"/>
      <w:lvlText w:val="%8."/>
      <w:lvlJc w:val="left"/>
      <w:pPr>
        <w:ind w:left="3600" w:hanging="400"/>
      </w:pPr>
    </w:lvl>
    <w:lvl w:ilvl="8" w:tplc="A1604FE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-Microbe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0BD"/>
    <w:rsid w:val="00002922"/>
    <w:rsid w:val="00003503"/>
    <w:rsid w:val="000052BE"/>
    <w:rsid w:val="00005AE8"/>
    <w:rsid w:val="00006874"/>
    <w:rsid w:val="00007AA3"/>
    <w:rsid w:val="00010327"/>
    <w:rsid w:val="000105BB"/>
    <w:rsid w:val="00015596"/>
    <w:rsid w:val="00016A4B"/>
    <w:rsid w:val="00016D9B"/>
    <w:rsid w:val="00016E8E"/>
    <w:rsid w:val="0001706D"/>
    <w:rsid w:val="00017497"/>
    <w:rsid w:val="000175FA"/>
    <w:rsid w:val="00020B8B"/>
    <w:rsid w:val="00022358"/>
    <w:rsid w:val="00026256"/>
    <w:rsid w:val="00026574"/>
    <w:rsid w:val="0002767A"/>
    <w:rsid w:val="00030705"/>
    <w:rsid w:val="00030991"/>
    <w:rsid w:val="00033AB6"/>
    <w:rsid w:val="0004158A"/>
    <w:rsid w:val="00045AB8"/>
    <w:rsid w:val="00045DE3"/>
    <w:rsid w:val="00047D49"/>
    <w:rsid w:val="000502D4"/>
    <w:rsid w:val="000524E9"/>
    <w:rsid w:val="0005370D"/>
    <w:rsid w:val="000540F5"/>
    <w:rsid w:val="00054CEE"/>
    <w:rsid w:val="0005522C"/>
    <w:rsid w:val="000600D7"/>
    <w:rsid w:val="0006059E"/>
    <w:rsid w:val="00060CA8"/>
    <w:rsid w:val="00062520"/>
    <w:rsid w:val="00063427"/>
    <w:rsid w:val="00064FB8"/>
    <w:rsid w:val="0006568B"/>
    <w:rsid w:val="00065AAF"/>
    <w:rsid w:val="000704EA"/>
    <w:rsid w:val="00071362"/>
    <w:rsid w:val="00071CD1"/>
    <w:rsid w:val="000758EE"/>
    <w:rsid w:val="000806DF"/>
    <w:rsid w:val="00080B29"/>
    <w:rsid w:val="00084382"/>
    <w:rsid w:val="000911D5"/>
    <w:rsid w:val="000917A6"/>
    <w:rsid w:val="00091F2E"/>
    <w:rsid w:val="00092A91"/>
    <w:rsid w:val="00092B7D"/>
    <w:rsid w:val="00093254"/>
    <w:rsid w:val="00095730"/>
    <w:rsid w:val="00095F28"/>
    <w:rsid w:val="000A02BF"/>
    <w:rsid w:val="000A3524"/>
    <w:rsid w:val="000A4AA1"/>
    <w:rsid w:val="000A4E22"/>
    <w:rsid w:val="000B0A76"/>
    <w:rsid w:val="000B30E3"/>
    <w:rsid w:val="000B34A8"/>
    <w:rsid w:val="000B3E6C"/>
    <w:rsid w:val="000B3EEC"/>
    <w:rsid w:val="000B4F3F"/>
    <w:rsid w:val="000B513A"/>
    <w:rsid w:val="000B6198"/>
    <w:rsid w:val="000C1A8D"/>
    <w:rsid w:val="000C1EDB"/>
    <w:rsid w:val="000C2ABB"/>
    <w:rsid w:val="000C30E3"/>
    <w:rsid w:val="000C3C88"/>
    <w:rsid w:val="000C5D04"/>
    <w:rsid w:val="000C5DAD"/>
    <w:rsid w:val="000C79A7"/>
    <w:rsid w:val="000C7B72"/>
    <w:rsid w:val="000D0781"/>
    <w:rsid w:val="000D148C"/>
    <w:rsid w:val="000D1B5F"/>
    <w:rsid w:val="000D2653"/>
    <w:rsid w:val="000D3574"/>
    <w:rsid w:val="000D36B1"/>
    <w:rsid w:val="000E2749"/>
    <w:rsid w:val="000E3674"/>
    <w:rsid w:val="000E4122"/>
    <w:rsid w:val="000E4B11"/>
    <w:rsid w:val="000E631C"/>
    <w:rsid w:val="000E7967"/>
    <w:rsid w:val="000F2155"/>
    <w:rsid w:val="000F3AE7"/>
    <w:rsid w:val="000F40F7"/>
    <w:rsid w:val="000F46CE"/>
    <w:rsid w:val="001000EB"/>
    <w:rsid w:val="0010309D"/>
    <w:rsid w:val="00103684"/>
    <w:rsid w:val="00103C09"/>
    <w:rsid w:val="00104CD0"/>
    <w:rsid w:val="00112891"/>
    <w:rsid w:val="00112945"/>
    <w:rsid w:val="00114972"/>
    <w:rsid w:val="00114B48"/>
    <w:rsid w:val="00114C18"/>
    <w:rsid w:val="0011577F"/>
    <w:rsid w:val="00116887"/>
    <w:rsid w:val="001255DC"/>
    <w:rsid w:val="00134D43"/>
    <w:rsid w:val="00135C8F"/>
    <w:rsid w:val="0014055B"/>
    <w:rsid w:val="001420EB"/>
    <w:rsid w:val="0014228A"/>
    <w:rsid w:val="00144309"/>
    <w:rsid w:val="0014517E"/>
    <w:rsid w:val="001527CA"/>
    <w:rsid w:val="001541C4"/>
    <w:rsid w:val="00154C86"/>
    <w:rsid w:val="00154DC5"/>
    <w:rsid w:val="00156086"/>
    <w:rsid w:val="0015752D"/>
    <w:rsid w:val="00162378"/>
    <w:rsid w:val="00162D82"/>
    <w:rsid w:val="00164AE0"/>
    <w:rsid w:val="00165ADA"/>
    <w:rsid w:val="00166286"/>
    <w:rsid w:val="00167905"/>
    <w:rsid w:val="001702AE"/>
    <w:rsid w:val="001711D4"/>
    <w:rsid w:val="0017245A"/>
    <w:rsid w:val="00173047"/>
    <w:rsid w:val="00173579"/>
    <w:rsid w:val="001832E7"/>
    <w:rsid w:val="00187509"/>
    <w:rsid w:val="001945EC"/>
    <w:rsid w:val="00195A3C"/>
    <w:rsid w:val="00195D76"/>
    <w:rsid w:val="00196A28"/>
    <w:rsid w:val="00196F9F"/>
    <w:rsid w:val="00197959"/>
    <w:rsid w:val="001A07A6"/>
    <w:rsid w:val="001A3AF0"/>
    <w:rsid w:val="001A56A2"/>
    <w:rsid w:val="001A7970"/>
    <w:rsid w:val="001B02AF"/>
    <w:rsid w:val="001B1245"/>
    <w:rsid w:val="001B303F"/>
    <w:rsid w:val="001B73C7"/>
    <w:rsid w:val="001C01AA"/>
    <w:rsid w:val="001C0CA5"/>
    <w:rsid w:val="001C11F6"/>
    <w:rsid w:val="001C18A4"/>
    <w:rsid w:val="001C1EB9"/>
    <w:rsid w:val="001C6337"/>
    <w:rsid w:val="001C7E4C"/>
    <w:rsid w:val="001D2AF9"/>
    <w:rsid w:val="001D3D8B"/>
    <w:rsid w:val="001D7B7F"/>
    <w:rsid w:val="001E0C9A"/>
    <w:rsid w:val="001E0E15"/>
    <w:rsid w:val="001E1B9B"/>
    <w:rsid w:val="001E29DE"/>
    <w:rsid w:val="001E3935"/>
    <w:rsid w:val="001E40D6"/>
    <w:rsid w:val="001E527A"/>
    <w:rsid w:val="001E6BE4"/>
    <w:rsid w:val="001E73B2"/>
    <w:rsid w:val="001F0037"/>
    <w:rsid w:val="001F0A19"/>
    <w:rsid w:val="001F0A27"/>
    <w:rsid w:val="001F1A0D"/>
    <w:rsid w:val="001F1DD7"/>
    <w:rsid w:val="001F23AA"/>
    <w:rsid w:val="001F5D0D"/>
    <w:rsid w:val="002050CD"/>
    <w:rsid w:val="0020756B"/>
    <w:rsid w:val="00207C9F"/>
    <w:rsid w:val="00213CB2"/>
    <w:rsid w:val="002140D9"/>
    <w:rsid w:val="00214A28"/>
    <w:rsid w:val="00215090"/>
    <w:rsid w:val="00216128"/>
    <w:rsid w:val="00217619"/>
    <w:rsid w:val="00217B3B"/>
    <w:rsid w:val="00217E9F"/>
    <w:rsid w:val="00220BB1"/>
    <w:rsid w:val="00221EF9"/>
    <w:rsid w:val="002240B3"/>
    <w:rsid w:val="00224D6B"/>
    <w:rsid w:val="00225930"/>
    <w:rsid w:val="002260E2"/>
    <w:rsid w:val="002266B4"/>
    <w:rsid w:val="002327A4"/>
    <w:rsid w:val="002356D9"/>
    <w:rsid w:val="00235B2F"/>
    <w:rsid w:val="002367A3"/>
    <w:rsid w:val="00241580"/>
    <w:rsid w:val="00242521"/>
    <w:rsid w:val="002449BF"/>
    <w:rsid w:val="00245FD4"/>
    <w:rsid w:val="00251361"/>
    <w:rsid w:val="002519C4"/>
    <w:rsid w:val="00255F93"/>
    <w:rsid w:val="0025662B"/>
    <w:rsid w:val="00257736"/>
    <w:rsid w:val="0026160F"/>
    <w:rsid w:val="00263A84"/>
    <w:rsid w:val="0026418F"/>
    <w:rsid w:val="00271227"/>
    <w:rsid w:val="002718CE"/>
    <w:rsid w:val="00271FCC"/>
    <w:rsid w:val="002720B0"/>
    <w:rsid w:val="00272C73"/>
    <w:rsid w:val="00277E9D"/>
    <w:rsid w:val="00280C7A"/>
    <w:rsid w:val="00283F9D"/>
    <w:rsid w:val="002874B7"/>
    <w:rsid w:val="00290F6C"/>
    <w:rsid w:val="00292C4A"/>
    <w:rsid w:val="00293803"/>
    <w:rsid w:val="002943DB"/>
    <w:rsid w:val="0029608F"/>
    <w:rsid w:val="002A06ED"/>
    <w:rsid w:val="002A115A"/>
    <w:rsid w:val="002A2895"/>
    <w:rsid w:val="002A580E"/>
    <w:rsid w:val="002B0FD0"/>
    <w:rsid w:val="002B2515"/>
    <w:rsid w:val="002C187E"/>
    <w:rsid w:val="002C23B6"/>
    <w:rsid w:val="002C58EC"/>
    <w:rsid w:val="002C5C54"/>
    <w:rsid w:val="002C64FE"/>
    <w:rsid w:val="002C697E"/>
    <w:rsid w:val="002D0C29"/>
    <w:rsid w:val="002D32EF"/>
    <w:rsid w:val="002D4E56"/>
    <w:rsid w:val="002D537B"/>
    <w:rsid w:val="002E0A74"/>
    <w:rsid w:val="002E0D0B"/>
    <w:rsid w:val="002E3E71"/>
    <w:rsid w:val="002E4640"/>
    <w:rsid w:val="002E545A"/>
    <w:rsid w:val="002F0BD7"/>
    <w:rsid w:val="002F32F1"/>
    <w:rsid w:val="002F3F53"/>
    <w:rsid w:val="002F62D9"/>
    <w:rsid w:val="00315EC8"/>
    <w:rsid w:val="003202A5"/>
    <w:rsid w:val="00321880"/>
    <w:rsid w:val="00322CD6"/>
    <w:rsid w:val="00326054"/>
    <w:rsid w:val="00326101"/>
    <w:rsid w:val="00326460"/>
    <w:rsid w:val="00330B66"/>
    <w:rsid w:val="003315C5"/>
    <w:rsid w:val="00332E40"/>
    <w:rsid w:val="003331FC"/>
    <w:rsid w:val="00334047"/>
    <w:rsid w:val="00335BEB"/>
    <w:rsid w:val="00341A38"/>
    <w:rsid w:val="00342EF4"/>
    <w:rsid w:val="003465D0"/>
    <w:rsid w:val="00350CC4"/>
    <w:rsid w:val="0035254F"/>
    <w:rsid w:val="00353B82"/>
    <w:rsid w:val="00354155"/>
    <w:rsid w:val="0035507F"/>
    <w:rsid w:val="00356384"/>
    <w:rsid w:val="003604AA"/>
    <w:rsid w:val="00361960"/>
    <w:rsid w:val="00362D23"/>
    <w:rsid w:val="00362E06"/>
    <w:rsid w:val="00363EE1"/>
    <w:rsid w:val="00364129"/>
    <w:rsid w:val="00364E29"/>
    <w:rsid w:val="00365592"/>
    <w:rsid w:val="00365D1E"/>
    <w:rsid w:val="00366A38"/>
    <w:rsid w:val="0036718A"/>
    <w:rsid w:val="003726C4"/>
    <w:rsid w:val="00372D49"/>
    <w:rsid w:val="00373C26"/>
    <w:rsid w:val="00377061"/>
    <w:rsid w:val="00377537"/>
    <w:rsid w:val="00377671"/>
    <w:rsid w:val="003777B2"/>
    <w:rsid w:val="00380874"/>
    <w:rsid w:val="00380F86"/>
    <w:rsid w:val="003822B5"/>
    <w:rsid w:val="00383DCF"/>
    <w:rsid w:val="00383E40"/>
    <w:rsid w:val="00384761"/>
    <w:rsid w:val="00384DA2"/>
    <w:rsid w:val="0038515F"/>
    <w:rsid w:val="00395DB9"/>
    <w:rsid w:val="003A0691"/>
    <w:rsid w:val="003A2911"/>
    <w:rsid w:val="003A49F8"/>
    <w:rsid w:val="003A63E1"/>
    <w:rsid w:val="003A6541"/>
    <w:rsid w:val="003B0C32"/>
    <w:rsid w:val="003B1E0F"/>
    <w:rsid w:val="003B29A6"/>
    <w:rsid w:val="003B75FB"/>
    <w:rsid w:val="003B796B"/>
    <w:rsid w:val="003B7CF4"/>
    <w:rsid w:val="003C1643"/>
    <w:rsid w:val="003C3D66"/>
    <w:rsid w:val="003C56B7"/>
    <w:rsid w:val="003C5B41"/>
    <w:rsid w:val="003C5C56"/>
    <w:rsid w:val="003C5E54"/>
    <w:rsid w:val="003C6155"/>
    <w:rsid w:val="003C7F22"/>
    <w:rsid w:val="003D1101"/>
    <w:rsid w:val="003D131A"/>
    <w:rsid w:val="003D2236"/>
    <w:rsid w:val="003D3F78"/>
    <w:rsid w:val="003D3F7A"/>
    <w:rsid w:val="003D536A"/>
    <w:rsid w:val="003E0F1A"/>
    <w:rsid w:val="003E1BDA"/>
    <w:rsid w:val="003E2C69"/>
    <w:rsid w:val="003E3304"/>
    <w:rsid w:val="003E767A"/>
    <w:rsid w:val="003E7960"/>
    <w:rsid w:val="003F00E7"/>
    <w:rsid w:val="003F03EA"/>
    <w:rsid w:val="003F0C9A"/>
    <w:rsid w:val="003F2BC9"/>
    <w:rsid w:val="003F3510"/>
    <w:rsid w:val="003F3DF8"/>
    <w:rsid w:val="003F414C"/>
    <w:rsid w:val="003F647A"/>
    <w:rsid w:val="003F6C65"/>
    <w:rsid w:val="0040075C"/>
    <w:rsid w:val="0040423D"/>
    <w:rsid w:val="004108F0"/>
    <w:rsid w:val="004141F5"/>
    <w:rsid w:val="00414469"/>
    <w:rsid w:val="00414566"/>
    <w:rsid w:val="00414CED"/>
    <w:rsid w:val="00415C4C"/>
    <w:rsid w:val="0041655D"/>
    <w:rsid w:val="0041676B"/>
    <w:rsid w:val="00421E5C"/>
    <w:rsid w:val="00432825"/>
    <w:rsid w:val="004341BA"/>
    <w:rsid w:val="004353FC"/>
    <w:rsid w:val="004425BB"/>
    <w:rsid w:val="00443F98"/>
    <w:rsid w:val="00443FC1"/>
    <w:rsid w:val="0044585F"/>
    <w:rsid w:val="004460C8"/>
    <w:rsid w:val="00446A14"/>
    <w:rsid w:val="00451800"/>
    <w:rsid w:val="004550C4"/>
    <w:rsid w:val="00455248"/>
    <w:rsid w:val="0045558E"/>
    <w:rsid w:val="00455D05"/>
    <w:rsid w:val="004600DE"/>
    <w:rsid w:val="0046114B"/>
    <w:rsid w:val="004647FC"/>
    <w:rsid w:val="0046537E"/>
    <w:rsid w:val="00465496"/>
    <w:rsid w:val="004664EF"/>
    <w:rsid w:val="00467612"/>
    <w:rsid w:val="00470E4A"/>
    <w:rsid w:val="00471EA2"/>
    <w:rsid w:val="00471F2B"/>
    <w:rsid w:val="00473DC4"/>
    <w:rsid w:val="0047439A"/>
    <w:rsid w:val="00474456"/>
    <w:rsid w:val="00474759"/>
    <w:rsid w:val="004749AC"/>
    <w:rsid w:val="00474D15"/>
    <w:rsid w:val="00474DB6"/>
    <w:rsid w:val="004773FD"/>
    <w:rsid w:val="004775CE"/>
    <w:rsid w:val="00477BF3"/>
    <w:rsid w:val="00480043"/>
    <w:rsid w:val="0048242B"/>
    <w:rsid w:val="00483658"/>
    <w:rsid w:val="0048472F"/>
    <w:rsid w:val="00484869"/>
    <w:rsid w:val="00490025"/>
    <w:rsid w:val="0049005C"/>
    <w:rsid w:val="00490D04"/>
    <w:rsid w:val="00491D3D"/>
    <w:rsid w:val="0049339E"/>
    <w:rsid w:val="00493636"/>
    <w:rsid w:val="00494964"/>
    <w:rsid w:val="00494C9E"/>
    <w:rsid w:val="00496244"/>
    <w:rsid w:val="004A0C98"/>
    <w:rsid w:val="004A2855"/>
    <w:rsid w:val="004A306F"/>
    <w:rsid w:val="004A5632"/>
    <w:rsid w:val="004A5E16"/>
    <w:rsid w:val="004A714E"/>
    <w:rsid w:val="004B0D12"/>
    <w:rsid w:val="004B3187"/>
    <w:rsid w:val="004B351C"/>
    <w:rsid w:val="004B50BB"/>
    <w:rsid w:val="004B6F72"/>
    <w:rsid w:val="004B709D"/>
    <w:rsid w:val="004C08A4"/>
    <w:rsid w:val="004C0E1F"/>
    <w:rsid w:val="004C189D"/>
    <w:rsid w:val="004C255D"/>
    <w:rsid w:val="004C2CD8"/>
    <w:rsid w:val="004C7376"/>
    <w:rsid w:val="004D286B"/>
    <w:rsid w:val="004D3BAC"/>
    <w:rsid w:val="004D3C65"/>
    <w:rsid w:val="004D4B21"/>
    <w:rsid w:val="004D630A"/>
    <w:rsid w:val="004D6F4A"/>
    <w:rsid w:val="004E28C1"/>
    <w:rsid w:val="004E486C"/>
    <w:rsid w:val="004E4B6C"/>
    <w:rsid w:val="004E74C2"/>
    <w:rsid w:val="004E7ABA"/>
    <w:rsid w:val="004F27A4"/>
    <w:rsid w:val="004F2EA5"/>
    <w:rsid w:val="004F4227"/>
    <w:rsid w:val="004F46DD"/>
    <w:rsid w:val="004F4F34"/>
    <w:rsid w:val="004F583B"/>
    <w:rsid w:val="00500F30"/>
    <w:rsid w:val="00503345"/>
    <w:rsid w:val="00504636"/>
    <w:rsid w:val="005061C1"/>
    <w:rsid w:val="00506E89"/>
    <w:rsid w:val="0050731B"/>
    <w:rsid w:val="00507860"/>
    <w:rsid w:val="00507FC3"/>
    <w:rsid w:val="005127A0"/>
    <w:rsid w:val="00512A3C"/>
    <w:rsid w:val="00512C56"/>
    <w:rsid w:val="00512E39"/>
    <w:rsid w:val="00513649"/>
    <w:rsid w:val="00513D87"/>
    <w:rsid w:val="00515C7D"/>
    <w:rsid w:val="00520C4D"/>
    <w:rsid w:val="0052128D"/>
    <w:rsid w:val="00521EDD"/>
    <w:rsid w:val="00523367"/>
    <w:rsid w:val="0052347A"/>
    <w:rsid w:val="005239AC"/>
    <w:rsid w:val="005253A6"/>
    <w:rsid w:val="005256A2"/>
    <w:rsid w:val="00527C50"/>
    <w:rsid w:val="00527CB4"/>
    <w:rsid w:val="00530550"/>
    <w:rsid w:val="005305C6"/>
    <w:rsid w:val="0053189B"/>
    <w:rsid w:val="00531A2C"/>
    <w:rsid w:val="00531BAE"/>
    <w:rsid w:val="00533B15"/>
    <w:rsid w:val="00533BDB"/>
    <w:rsid w:val="0053409E"/>
    <w:rsid w:val="0053509C"/>
    <w:rsid w:val="005357D8"/>
    <w:rsid w:val="0053702B"/>
    <w:rsid w:val="00537136"/>
    <w:rsid w:val="00537652"/>
    <w:rsid w:val="00537FC5"/>
    <w:rsid w:val="0054020B"/>
    <w:rsid w:val="005406EF"/>
    <w:rsid w:val="00540AF5"/>
    <w:rsid w:val="00544576"/>
    <w:rsid w:val="0054534C"/>
    <w:rsid w:val="00546899"/>
    <w:rsid w:val="00555946"/>
    <w:rsid w:val="00556F78"/>
    <w:rsid w:val="00557EFE"/>
    <w:rsid w:val="00561545"/>
    <w:rsid w:val="00566BFE"/>
    <w:rsid w:val="005702CF"/>
    <w:rsid w:val="00570852"/>
    <w:rsid w:val="0057170A"/>
    <w:rsid w:val="005727EB"/>
    <w:rsid w:val="00572BBB"/>
    <w:rsid w:val="00574A86"/>
    <w:rsid w:val="00582539"/>
    <w:rsid w:val="00583CF3"/>
    <w:rsid w:val="005865CF"/>
    <w:rsid w:val="00591AFA"/>
    <w:rsid w:val="00591BE8"/>
    <w:rsid w:val="005935B8"/>
    <w:rsid w:val="0059473A"/>
    <w:rsid w:val="00594C9D"/>
    <w:rsid w:val="00595C16"/>
    <w:rsid w:val="00597BBD"/>
    <w:rsid w:val="005A0651"/>
    <w:rsid w:val="005A0866"/>
    <w:rsid w:val="005A177D"/>
    <w:rsid w:val="005A190F"/>
    <w:rsid w:val="005A1A9B"/>
    <w:rsid w:val="005A1C9A"/>
    <w:rsid w:val="005A323F"/>
    <w:rsid w:val="005A3B70"/>
    <w:rsid w:val="005A55A4"/>
    <w:rsid w:val="005A60A1"/>
    <w:rsid w:val="005A7B41"/>
    <w:rsid w:val="005B1184"/>
    <w:rsid w:val="005B1AF8"/>
    <w:rsid w:val="005B4EEC"/>
    <w:rsid w:val="005B6BD6"/>
    <w:rsid w:val="005B6F04"/>
    <w:rsid w:val="005B72C7"/>
    <w:rsid w:val="005C1A51"/>
    <w:rsid w:val="005C2561"/>
    <w:rsid w:val="005C429B"/>
    <w:rsid w:val="005C5925"/>
    <w:rsid w:val="005C64AA"/>
    <w:rsid w:val="005C6A64"/>
    <w:rsid w:val="005C7A6C"/>
    <w:rsid w:val="005D0342"/>
    <w:rsid w:val="005D19D6"/>
    <w:rsid w:val="005D30E3"/>
    <w:rsid w:val="005D54DF"/>
    <w:rsid w:val="005E11DE"/>
    <w:rsid w:val="005E1CF5"/>
    <w:rsid w:val="005E24B1"/>
    <w:rsid w:val="005E3CEA"/>
    <w:rsid w:val="005E42EC"/>
    <w:rsid w:val="005E7438"/>
    <w:rsid w:val="005F3277"/>
    <w:rsid w:val="00600887"/>
    <w:rsid w:val="00601389"/>
    <w:rsid w:val="00602AF3"/>
    <w:rsid w:val="00604871"/>
    <w:rsid w:val="0060610E"/>
    <w:rsid w:val="0061002B"/>
    <w:rsid w:val="0061104C"/>
    <w:rsid w:val="0061255C"/>
    <w:rsid w:val="00612F6C"/>
    <w:rsid w:val="006130A0"/>
    <w:rsid w:val="00613212"/>
    <w:rsid w:val="0061374C"/>
    <w:rsid w:val="006163B2"/>
    <w:rsid w:val="00616CD7"/>
    <w:rsid w:val="00620262"/>
    <w:rsid w:val="00623EBA"/>
    <w:rsid w:val="00627E2E"/>
    <w:rsid w:val="00631C8B"/>
    <w:rsid w:val="00632232"/>
    <w:rsid w:val="00636976"/>
    <w:rsid w:val="00636EB2"/>
    <w:rsid w:val="0064023A"/>
    <w:rsid w:val="006407FA"/>
    <w:rsid w:val="00641676"/>
    <w:rsid w:val="00646306"/>
    <w:rsid w:val="00651D7B"/>
    <w:rsid w:val="006527D0"/>
    <w:rsid w:val="00652E2F"/>
    <w:rsid w:val="00653CF8"/>
    <w:rsid w:val="006548A2"/>
    <w:rsid w:val="00655D9D"/>
    <w:rsid w:val="006571E9"/>
    <w:rsid w:val="006574A0"/>
    <w:rsid w:val="006639A8"/>
    <w:rsid w:val="00663FAC"/>
    <w:rsid w:val="006679B6"/>
    <w:rsid w:val="00667EC0"/>
    <w:rsid w:val="006701FA"/>
    <w:rsid w:val="006710E0"/>
    <w:rsid w:val="006735E9"/>
    <w:rsid w:val="00675C2F"/>
    <w:rsid w:val="00675D60"/>
    <w:rsid w:val="00675E51"/>
    <w:rsid w:val="00677A90"/>
    <w:rsid w:val="00681B6E"/>
    <w:rsid w:val="00681CB8"/>
    <w:rsid w:val="006824FC"/>
    <w:rsid w:val="00683064"/>
    <w:rsid w:val="0068310E"/>
    <w:rsid w:val="00683963"/>
    <w:rsid w:val="00685C11"/>
    <w:rsid w:val="00692F73"/>
    <w:rsid w:val="00693AE2"/>
    <w:rsid w:val="00693C7F"/>
    <w:rsid w:val="0069505C"/>
    <w:rsid w:val="00695F86"/>
    <w:rsid w:val="006961A5"/>
    <w:rsid w:val="006961E7"/>
    <w:rsid w:val="0069666A"/>
    <w:rsid w:val="00697613"/>
    <w:rsid w:val="006A28E7"/>
    <w:rsid w:val="006A7848"/>
    <w:rsid w:val="006B1AB7"/>
    <w:rsid w:val="006B1FF3"/>
    <w:rsid w:val="006B359B"/>
    <w:rsid w:val="006B6F28"/>
    <w:rsid w:val="006B71E0"/>
    <w:rsid w:val="006C2613"/>
    <w:rsid w:val="006C296D"/>
    <w:rsid w:val="006C4467"/>
    <w:rsid w:val="006C6CBF"/>
    <w:rsid w:val="006C7B2A"/>
    <w:rsid w:val="006D7C45"/>
    <w:rsid w:val="006E2937"/>
    <w:rsid w:val="006E5F64"/>
    <w:rsid w:val="006E694D"/>
    <w:rsid w:val="006E6C91"/>
    <w:rsid w:val="006F1BBA"/>
    <w:rsid w:val="006F2433"/>
    <w:rsid w:val="006F27CF"/>
    <w:rsid w:val="00700331"/>
    <w:rsid w:val="00700476"/>
    <w:rsid w:val="00701282"/>
    <w:rsid w:val="007027EB"/>
    <w:rsid w:val="007032FD"/>
    <w:rsid w:val="007040B4"/>
    <w:rsid w:val="007041B7"/>
    <w:rsid w:val="00711520"/>
    <w:rsid w:val="007130D9"/>
    <w:rsid w:val="00714215"/>
    <w:rsid w:val="00714E36"/>
    <w:rsid w:val="00720CEB"/>
    <w:rsid w:val="007218BF"/>
    <w:rsid w:val="00722AB6"/>
    <w:rsid w:val="00723BA9"/>
    <w:rsid w:val="007264D3"/>
    <w:rsid w:val="007277F2"/>
    <w:rsid w:val="007300D0"/>
    <w:rsid w:val="0073494B"/>
    <w:rsid w:val="00734BC7"/>
    <w:rsid w:val="00742477"/>
    <w:rsid w:val="0074357F"/>
    <w:rsid w:val="00746183"/>
    <w:rsid w:val="00746F8C"/>
    <w:rsid w:val="0075169C"/>
    <w:rsid w:val="00751880"/>
    <w:rsid w:val="00751A07"/>
    <w:rsid w:val="00752FAD"/>
    <w:rsid w:val="00753AF2"/>
    <w:rsid w:val="00757132"/>
    <w:rsid w:val="0076109D"/>
    <w:rsid w:val="007643BB"/>
    <w:rsid w:val="00764E7F"/>
    <w:rsid w:val="00770764"/>
    <w:rsid w:val="00773661"/>
    <w:rsid w:val="00773AE3"/>
    <w:rsid w:val="0077461E"/>
    <w:rsid w:val="00775EA8"/>
    <w:rsid w:val="00776409"/>
    <w:rsid w:val="007769A1"/>
    <w:rsid w:val="007774DD"/>
    <w:rsid w:val="007779C3"/>
    <w:rsid w:val="00780A8E"/>
    <w:rsid w:val="00780FE1"/>
    <w:rsid w:val="00782722"/>
    <w:rsid w:val="00782EE3"/>
    <w:rsid w:val="00785ADC"/>
    <w:rsid w:val="00785F35"/>
    <w:rsid w:val="007863FE"/>
    <w:rsid w:val="00786B3F"/>
    <w:rsid w:val="0078726D"/>
    <w:rsid w:val="007904DA"/>
    <w:rsid w:val="0079108A"/>
    <w:rsid w:val="00794EAB"/>
    <w:rsid w:val="00795070"/>
    <w:rsid w:val="0079672C"/>
    <w:rsid w:val="00796993"/>
    <w:rsid w:val="00797AF4"/>
    <w:rsid w:val="007A0470"/>
    <w:rsid w:val="007A0F8A"/>
    <w:rsid w:val="007A249D"/>
    <w:rsid w:val="007A2C4D"/>
    <w:rsid w:val="007A6151"/>
    <w:rsid w:val="007A78E4"/>
    <w:rsid w:val="007B001B"/>
    <w:rsid w:val="007B254A"/>
    <w:rsid w:val="007B4907"/>
    <w:rsid w:val="007B5031"/>
    <w:rsid w:val="007B5391"/>
    <w:rsid w:val="007B73CA"/>
    <w:rsid w:val="007C28FF"/>
    <w:rsid w:val="007C29E4"/>
    <w:rsid w:val="007C62C9"/>
    <w:rsid w:val="007C6CD3"/>
    <w:rsid w:val="007C753A"/>
    <w:rsid w:val="007D233B"/>
    <w:rsid w:val="007D2E4B"/>
    <w:rsid w:val="007D33BE"/>
    <w:rsid w:val="007D367C"/>
    <w:rsid w:val="007D472C"/>
    <w:rsid w:val="007D4B13"/>
    <w:rsid w:val="007D6A2B"/>
    <w:rsid w:val="007D7796"/>
    <w:rsid w:val="007E0D21"/>
    <w:rsid w:val="007E1C2A"/>
    <w:rsid w:val="007E31DA"/>
    <w:rsid w:val="007E3E6A"/>
    <w:rsid w:val="007E5C59"/>
    <w:rsid w:val="007E60F6"/>
    <w:rsid w:val="007E72CF"/>
    <w:rsid w:val="0080142E"/>
    <w:rsid w:val="008014AE"/>
    <w:rsid w:val="008015F9"/>
    <w:rsid w:val="0080176E"/>
    <w:rsid w:val="00802ACC"/>
    <w:rsid w:val="00804B56"/>
    <w:rsid w:val="008050E7"/>
    <w:rsid w:val="00810272"/>
    <w:rsid w:val="00812F50"/>
    <w:rsid w:val="00814959"/>
    <w:rsid w:val="00820A1D"/>
    <w:rsid w:val="00820CB7"/>
    <w:rsid w:val="00824719"/>
    <w:rsid w:val="00827085"/>
    <w:rsid w:val="008272E4"/>
    <w:rsid w:val="00830616"/>
    <w:rsid w:val="00832B47"/>
    <w:rsid w:val="008353DB"/>
    <w:rsid w:val="00837358"/>
    <w:rsid w:val="0084065E"/>
    <w:rsid w:val="008415EB"/>
    <w:rsid w:val="00843CFB"/>
    <w:rsid w:val="00844B03"/>
    <w:rsid w:val="00850184"/>
    <w:rsid w:val="008509F8"/>
    <w:rsid w:val="00850A71"/>
    <w:rsid w:val="0085695A"/>
    <w:rsid w:val="00860342"/>
    <w:rsid w:val="00861C0D"/>
    <w:rsid w:val="00862204"/>
    <w:rsid w:val="00862CE9"/>
    <w:rsid w:val="00863992"/>
    <w:rsid w:val="008668E4"/>
    <w:rsid w:val="00867EA5"/>
    <w:rsid w:val="00870232"/>
    <w:rsid w:val="0087099E"/>
    <w:rsid w:val="00870D10"/>
    <w:rsid w:val="0087118F"/>
    <w:rsid w:val="0087493A"/>
    <w:rsid w:val="00876DCA"/>
    <w:rsid w:val="00882023"/>
    <w:rsid w:val="00882EB1"/>
    <w:rsid w:val="00883E76"/>
    <w:rsid w:val="00883EFC"/>
    <w:rsid w:val="00884C9E"/>
    <w:rsid w:val="008859FD"/>
    <w:rsid w:val="008866F3"/>
    <w:rsid w:val="008874C4"/>
    <w:rsid w:val="00893359"/>
    <w:rsid w:val="008950C6"/>
    <w:rsid w:val="00895C23"/>
    <w:rsid w:val="008A0664"/>
    <w:rsid w:val="008A10F4"/>
    <w:rsid w:val="008A17D9"/>
    <w:rsid w:val="008A22DD"/>
    <w:rsid w:val="008A32B0"/>
    <w:rsid w:val="008A373A"/>
    <w:rsid w:val="008A397F"/>
    <w:rsid w:val="008A45D8"/>
    <w:rsid w:val="008A678F"/>
    <w:rsid w:val="008A799F"/>
    <w:rsid w:val="008B0C6E"/>
    <w:rsid w:val="008B2241"/>
    <w:rsid w:val="008B3522"/>
    <w:rsid w:val="008B66ED"/>
    <w:rsid w:val="008B7E50"/>
    <w:rsid w:val="008C155B"/>
    <w:rsid w:val="008C1686"/>
    <w:rsid w:val="008C2095"/>
    <w:rsid w:val="008C371A"/>
    <w:rsid w:val="008C46BA"/>
    <w:rsid w:val="008C48EB"/>
    <w:rsid w:val="008C4D67"/>
    <w:rsid w:val="008C5347"/>
    <w:rsid w:val="008D0C69"/>
    <w:rsid w:val="008D0E9E"/>
    <w:rsid w:val="008D11EF"/>
    <w:rsid w:val="008D4BF1"/>
    <w:rsid w:val="008D6D5A"/>
    <w:rsid w:val="008D7A52"/>
    <w:rsid w:val="008E03CF"/>
    <w:rsid w:val="008E03D0"/>
    <w:rsid w:val="008E260D"/>
    <w:rsid w:val="008E292C"/>
    <w:rsid w:val="008E31BA"/>
    <w:rsid w:val="008E3639"/>
    <w:rsid w:val="008E37CC"/>
    <w:rsid w:val="008E4577"/>
    <w:rsid w:val="008E4F89"/>
    <w:rsid w:val="008E6A0D"/>
    <w:rsid w:val="008E6D87"/>
    <w:rsid w:val="008E6E3F"/>
    <w:rsid w:val="008F648F"/>
    <w:rsid w:val="00901B23"/>
    <w:rsid w:val="00902227"/>
    <w:rsid w:val="00910B33"/>
    <w:rsid w:val="00911C24"/>
    <w:rsid w:val="009135DE"/>
    <w:rsid w:val="00914AB3"/>
    <w:rsid w:val="00916069"/>
    <w:rsid w:val="00916A60"/>
    <w:rsid w:val="00920899"/>
    <w:rsid w:val="00920F76"/>
    <w:rsid w:val="0092526E"/>
    <w:rsid w:val="00925B14"/>
    <w:rsid w:val="009320A3"/>
    <w:rsid w:val="00932267"/>
    <w:rsid w:val="0093477A"/>
    <w:rsid w:val="00935F54"/>
    <w:rsid w:val="00936123"/>
    <w:rsid w:val="00936518"/>
    <w:rsid w:val="009376A9"/>
    <w:rsid w:val="00940466"/>
    <w:rsid w:val="00943151"/>
    <w:rsid w:val="00950901"/>
    <w:rsid w:val="00952024"/>
    <w:rsid w:val="0095275D"/>
    <w:rsid w:val="00953D97"/>
    <w:rsid w:val="009548E6"/>
    <w:rsid w:val="0095603D"/>
    <w:rsid w:val="00957FE2"/>
    <w:rsid w:val="00963E09"/>
    <w:rsid w:val="00965E32"/>
    <w:rsid w:val="009669D5"/>
    <w:rsid w:val="00967721"/>
    <w:rsid w:val="00967D6B"/>
    <w:rsid w:val="00970CEC"/>
    <w:rsid w:val="0097250A"/>
    <w:rsid w:val="00972E78"/>
    <w:rsid w:val="00973C87"/>
    <w:rsid w:val="00974896"/>
    <w:rsid w:val="00980A96"/>
    <w:rsid w:val="0098112F"/>
    <w:rsid w:val="009820CA"/>
    <w:rsid w:val="00984277"/>
    <w:rsid w:val="00984674"/>
    <w:rsid w:val="00987ADD"/>
    <w:rsid w:val="00992058"/>
    <w:rsid w:val="00993541"/>
    <w:rsid w:val="009966CA"/>
    <w:rsid w:val="009A2C90"/>
    <w:rsid w:val="009A4877"/>
    <w:rsid w:val="009A5FD8"/>
    <w:rsid w:val="009B4D60"/>
    <w:rsid w:val="009B62C9"/>
    <w:rsid w:val="009B7417"/>
    <w:rsid w:val="009B7522"/>
    <w:rsid w:val="009B7DDB"/>
    <w:rsid w:val="009C1C44"/>
    <w:rsid w:val="009C584A"/>
    <w:rsid w:val="009C5D37"/>
    <w:rsid w:val="009C6106"/>
    <w:rsid w:val="009D33FB"/>
    <w:rsid w:val="009D3AE4"/>
    <w:rsid w:val="009D3DCE"/>
    <w:rsid w:val="009D51E5"/>
    <w:rsid w:val="009D5D69"/>
    <w:rsid w:val="009D76ED"/>
    <w:rsid w:val="009E156B"/>
    <w:rsid w:val="009E2546"/>
    <w:rsid w:val="009E2E0B"/>
    <w:rsid w:val="009E619B"/>
    <w:rsid w:val="009E6542"/>
    <w:rsid w:val="009E7C1F"/>
    <w:rsid w:val="009F11B3"/>
    <w:rsid w:val="00A002A7"/>
    <w:rsid w:val="00A00505"/>
    <w:rsid w:val="00A0260B"/>
    <w:rsid w:val="00A026EE"/>
    <w:rsid w:val="00A03413"/>
    <w:rsid w:val="00A03DAA"/>
    <w:rsid w:val="00A06F65"/>
    <w:rsid w:val="00A07697"/>
    <w:rsid w:val="00A11C10"/>
    <w:rsid w:val="00A11E62"/>
    <w:rsid w:val="00A1275F"/>
    <w:rsid w:val="00A1542A"/>
    <w:rsid w:val="00A1709F"/>
    <w:rsid w:val="00A21F50"/>
    <w:rsid w:val="00A2252B"/>
    <w:rsid w:val="00A22707"/>
    <w:rsid w:val="00A315E4"/>
    <w:rsid w:val="00A31633"/>
    <w:rsid w:val="00A31EF4"/>
    <w:rsid w:val="00A34D57"/>
    <w:rsid w:val="00A35940"/>
    <w:rsid w:val="00A3595A"/>
    <w:rsid w:val="00A35BA3"/>
    <w:rsid w:val="00A35C7B"/>
    <w:rsid w:val="00A36269"/>
    <w:rsid w:val="00A36DC4"/>
    <w:rsid w:val="00A372F5"/>
    <w:rsid w:val="00A37522"/>
    <w:rsid w:val="00A40EF0"/>
    <w:rsid w:val="00A42DCE"/>
    <w:rsid w:val="00A47871"/>
    <w:rsid w:val="00A5117A"/>
    <w:rsid w:val="00A529A0"/>
    <w:rsid w:val="00A54E24"/>
    <w:rsid w:val="00A57729"/>
    <w:rsid w:val="00A5782F"/>
    <w:rsid w:val="00A6095F"/>
    <w:rsid w:val="00A619A3"/>
    <w:rsid w:val="00A61ED2"/>
    <w:rsid w:val="00A62CE6"/>
    <w:rsid w:val="00A62DE8"/>
    <w:rsid w:val="00A65B4D"/>
    <w:rsid w:val="00A66298"/>
    <w:rsid w:val="00A66400"/>
    <w:rsid w:val="00A668DB"/>
    <w:rsid w:val="00A678CB"/>
    <w:rsid w:val="00A70955"/>
    <w:rsid w:val="00A70EB6"/>
    <w:rsid w:val="00A71D0F"/>
    <w:rsid w:val="00A72A56"/>
    <w:rsid w:val="00A72A79"/>
    <w:rsid w:val="00A72CAD"/>
    <w:rsid w:val="00A73111"/>
    <w:rsid w:val="00A74232"/>
    <w:rsid w:val="00A80219"/>
    <w:rsid w:val="00A8132F"/>
    <w:rsid w:val="00A8195D"/>
    <w:rsid w:val="00A83927"/>
    <w:rsid w:val="00A839DD"/>
    <w:rsid w:val="00A91D81"/>
    <w:rsid w:val="00A927DA"/>
    <w:rsid w:val="00A929A2"/>
    <w:rsid w:val="00A936BC"/>
    <w:rsid w:val="00A95371"/>
    <w:rsid w:val="00A9566F"/>
    <w:rsid w:val="00A96F70"/>
    <w:rsid w:val="00AA03E9"/>
    <w:rsid w:val="00AA108F"/>
    <w:rsid w:val="00AA124B"/>
    <w:rsid w:val="00AA181A"/>
    <w:rsid w:val="00AA2EE4"/>
    <w:rsid w:val="00AA4724"/>
    <w:rsid w:val="00AA4FA0"/>
    <w:rsid w:val="00AA6A3B"/>
    <w:rsid w:val="00AA6DC7"/>
    <w:rsid w:val="00AB654C"/>
    <w:rsid w:val="00AC1E89"/>
    <w:rsid w:val="00AC2505"/>
    <w:rsid w:val="00AC3B78"/>
    <w:rsid w:val="00AC4842"/>
    <w:rsid w:val="00AC6170"/>
    <w:rsid w:val="00AC69D5"/>
    <w:rsid w:val="00AC7F57"/>
    <w:rsid w:val="00AD0F44"/>
    <w:rsid w:val="00AD2082"/>
    <w:rsid w:val="00AD2298"/>
    <w:rsid w:val="00AD29D0"/>
    <w:rsid w:val="00AD353E"/>
    <w:rsid w:val="00AD3A60"/>
    <w:rsid w:val="00AD5069"/>
    <w:rsid w:val="00AD5726"/>
    <w:rsid w:val="00AD6535"/>
    <w:rsid w:val="00AD7053"/>
    <w:rsid w:val="00AE0FFA"/>
    <w:rsid w:val="00AE37AB"/>
    <w:rsid w:val="00AE4ACA"/>
    <w:rsid w:val="00AE5067"/>
    <w:rsid w:val="00AE74CC"/>
    <w:rsid w:val="00AE7AD6"/>
    <w:rsid w:val="00AF30FB"/>
    <w:rsid w:val="00AF4C84"/>
    <w:rsid w:val="00AF5479"/>
    <w:rsid w:val="00AF634D"/>
    <w:rsid w:val="00AF6E46"/>
    <w:rsid w:val="00AF744D"/>
    <w:rsid w:val="00AF7B3B"/>
    <w:rsid w:val="00B0220B"/>
    <w:rsid w:val="00B03888"/>
    <w:rsid w:val="00B04620"/>
    <w:rsid w:val="00B04FA1"/>
    <w:rsid w:val="00B05FB6"/>
    <w:rsid w:val="00B07432"/>
    <w:rsid w:val="00B104AD"/>
    <w:rsid w:val="00B112D1"/>
    <w:rsid w:val="00B1551D"/>
    <w:rsid w:val="00B1622D"/>
    <w:rsid w:val="00B1672C"/>
    <w:rsid w:val="00B16C6B"/>
    <w:rsid w:val="00B16FD0"/>
    <w:rsid w:val="00B176F7"/>
    <w:rsid w:val="00B208A1"/>
    <w:rsid w:val="00B22BF9"/>
    <w:rsid w:val="00B24AB7"/>
    <w:rsid w:val="00B27CA5"/>
    <w:rsid w:val="00B30483"/>
    <w:rsid w:val="00B30B97"/>
    <w:rsid w:val="00B34B20"/>
    <w:rsid w:val="00B37906"/>
    <w:rsid w:val="00B3798C"/>
    <w:rsid w:val="00B40A1F"/>
    <w:rsid w:val="00B40B36"/>
    <w:rsid w:val="00B42063"/>
    <w:rsid w:val="00B43654"/>
    <w:rsid w:val="00B4499F"/>
    <w:rsid w:val="00B44AAF"/>
    <w:rsid w:val="00B44DDD"/>
    <w:rsid w:val="00B471BC"/>
    <w:rsid w:val="00B516D2"/>
    <w:rsid w:val="00B5343D"/>
    <w:rsid w:val="00B60224"/>
    <w:rsid w:val="00B60B6A"/>
    <w:rsid w:val="00B61046"/>
    <w:rsid w:val="00B6382D"/>
    <w:rsid w:val="00B6451E"/>
    <w:rsid w:val="00B667AB"/>
    <w:rsid w:val="00B677A7"/>
    <w:rsid w:val="00B70774"/>
    <w:rsid w:val="00B741D4"/>
    <w:rsid w:val="00B759B6"/>
    <w:rsid w:val="00B77F69"/>
    <w:rsid w:val="00B80AC9"/>
    <w:rsid w:val="00B843C4"/>
    <w:rsid w:val="00B84E8C"/>
    <w:rsid w:val="00B87E9E"/>
    <w:rsid w:val="00B90BDE"/>
    <w:rsid w:val="00B90E8D"/>
    <w:rsid w:val="00B9389D"/>
    <w:rsid w:val="00B94034"/>
    <w:rsid w:val="00B9763C"/>
    <w:rsid w:val="00BA1C7D"/>
    <w:rsid w:val="00BA226A"/>
    <w:rsid w:val="00BA4AE9"/>
    <w:rsid w:val="00BA77B4"/>
    <w:rsid w:val="00BA782F"/>
    <w:rsid w:val="00BA7D49"/>
    <w:rsid w:val="00BB164C"/>
    <w:rsid w:val="00BB1A57"/>
    <w:rsid w:val="00BB1F39"/>
    <w:rsid w:val="00BC1192"/>
    <w:rsid w:val="00BC1F80"/>
    <w:rsid w:val="00BC229D"/>
    <w:rsid w:val="00BC46C2"/>
    <w:rsid w:val="00BC4E1B"/>
    <w:rsid w:val="00BC5675"/>
    <w:rsid w:val="00BC5C32"/>
    <w:rsid w:val="00BC5EC6"/>
    <w:rsid w:val="00BC78F1"/>
    <w:rsid w:val="00BC7963"/>
    <w:rsid w:val="00BD13F4"/>
    <w:rsid w:val="00BD6748"/>
    <w:rsid w:val="00BD6E22"/>
    <w:rsid w:val="00BD79E8"/>
    <w:rsid w:val="00BE2F03"/>
    <w:rsid w:val="00BE48C3"/>
    <w:rsid w:val="00BE6EB1"/>
    <w:rsid w:val="00BE77A8"/>
    <w:rsid w:val="00BF0FAE"/>
    <w:rsid w:val="00BF13B3"/>
    <w:rsid w:val="00BF1F01"/>
    <w:rsid w:val="00BF3B13"/>
    <w:rsid w:val="00BF6B49"/>
    <w:rsid w:val="00C00338"/>
    <w:rsid w:val="00C0177D"/>
    <w:rsid w:val="00C02382"/>
    <w:rsid w:val="00C06C6D"/>
    <w:rsid w:val="00C11B20"/>
    <w:rsid w:val="00C12552"/>
    <w:rsid w:val="00C1266A"/>
    <w:rsid w:val="00C15106"/>
    <w:rsid w:val="00C16DC7"/>
    <w:rsid w:val="00C16FA8"/>
    <w:rsid w:val="00C17FDE"/>
    <w:rsid w:val="00C20D33"/>
    <w:rsid w:val="00C21D2F"/>
    <w:rsid w:val="00C22676"/>
    <w:rsid w:val="00C25825"/>
    <w:rsid w:val="00C25B48"/>
    <w:rsid w:val="00C262A5"/>
    <w:rsid w:val="00C30BEC"/>
    <w:rsid w:val="00C33A4D"/>
    <w:rsid w:val="00C35275"/>
    <w:rsid w:val="00C366C8"/>
    <w:rsid w:val="00C36DBB"/>
    <w:rsid w:val="00C37707"/>
    <w:rsid w:val="00C41BC5"/>
    <w:rsid w:val="00C463E6"/>
    <w:rsid w:val="00C46568"/>
    <w:rsid w:val="00C467CA"/>
    <w:rsid w:val="00C47400"/>
    <w:rsid w:val="00C476D0"/>
    <w:rsid w:val="00C50000"/>
    <w:rsid w:val="00C501C1"/>
    <w:rsid w:val="00C50FE7"/>
    <w:rsid w:val="00C53228"/>
    <w:rsid w:val="00C55B1D"/>
    <w:rsid w:val="00C55CAB"/>
    <w:rsid w:val="00C60D0E"/>
    <w:rsid w:val="00C6140F"/>
    <w:rsid w:val="00C627D8"/>
    <w:rsid w:val="00C666EE"/>
    <w:rsid w:val="00C678B1"/>
    <w:rsid w:val="00C67D91"/>
    <w:rsid w:val="00C747AC"/>
    <w:rsid w:val="00C74C44"/>
    <w:rsid w:val="00C76959"/>
    <w:rsid w:val="00C76F1A"/>
    <w:rsid w:val="00C817C0"/>
    <w:rsid w:val="00C82773"/>
    <w:rsid w:val="00C82EA2"/>
    <w:rsid w:val="00C83910"/>
    <w:rsid w:val="00C84943"/>
    <w:rsid w:val="00C8761D"/>
    <w:rsid w:val="00C91C7F"/>
    <w:rsid w:val="00C921CF"/>
    <w:rsid w:val="00C923DA"/>
    <w:rsid w:val="00C95173"/>
    <w:rsid w:val="00C9780B"/>
    <w:rsid w:val="00C978BC"/>
    <w:rsid w:val="00CA0843"/>
    <w:rsid w:val="00CA0EAD"/>
    <w:rsid w:val="00CA13E9"/>
    <w:rsid w:val="00CA2F73"/>
    <w:rsid w:val="00CA31F7"/>
    <w:rsid w:val="00CA43A5"/>
    <w:rsid w:val="00CA510E"/>
    <w:rsid w:val="00CA59AF"/>
    <w:rsid w:val="00CA670A"/>
    <w:rsid w:val="00CB135D"/>
    <w:rsid w:val="00CB2333"/>
    <w:rsid w:val="00CB392A"/>
    <w:rsid w:val="00CB4959"/>
    <w:rsid w:val="00CB5F5E"/>
    <w:rsid w:val="00CB63B0"/>
    <w:rsid w:val="00CB685E"/>
    <w:rsid w:val="00CC64CE"/>
    <w:rsid w:val="00CC7EF3"/>
    <w:rsid w:val="00CD01E9"/>
    <w:rsid w:val="00CD2006"/>
    <w:rsid w:val="00CD2E86"/>
    <w:rsid w:val="00CD333E"/>
    <w:rsid w:val="00CD3935"/>
    <w:rsid w:val="00CD599D"/>
    <w:rsid w:val="00CD79D0"/>
    <w:rsid w:val="00CE143F"/>
    <w:rsid w:val="00CE199C"/>
    <w:rsid w:val="00CE6957"/>
    <w:rsid w:val="00CE6B46"/>
    <w:rsid w:val="00CE7FFD"/>
    <w:rsid w:val="00CF2C3A"/>
    <w:rsid w:val="00CF33C6"/>
    <w:rsid w:val="00CF62BD"/>
    <w:rsid w:val="00D01403"/>
    <w:rsid w:val="00D0200B"/>
    <w:rsid w:val="00D023CF"/>
    <w:rsid w:val="00D02D28"/>
    <w:rsid w:val="00D04322"/>
    <w:rsid w:val="00D04FF5"/>
    <w:rsid w:val="00D05BCD"/>
    <w:rsid w:val="00D074FB"/>
    <w:rsid w:val="00D107A8"/>
    <w:rsid w:val="00D12C9B"/>
    <w:rsid w:val="00D130BA"/>
    <w:rsid w:val="00D15BE5"/>
    <w:rsid w:val="00D17156"/>
    <w:rsid w:val="00D17505"/>
    <w:rsid w:val="00D219F1"/>
    <w:rsid w:val="00D25AF9"/>
    <w:rsid w:val="00D2645D"/>
    <w:rsid w:val="00D26562"/>
    <w:rsid w:val="00D26A43"/>
    <w:rsid w:val="00D323AF"/>
    <w:rsid w:val="00D32BC5"/>
    <w:rsid w:val="00D33065"/>
    <w:rsid w:val="00D3381E"/>
    <w:rsid w:val="00D41C35"/>
    <w:rsid w:val="00D4285B"/>
    <w:rsid w:val="00D42BEA"/>
    <w:rsid w:val="00D51529"/>
    <w:rsid w:val="00D5242D"/>
    <w:rsid w:val="00D526B5"/>
    <w:rsid w:val="00D542BC"/>
    <w:rsid w:val="00D56018"/>
    <w:rsid w:val="00D56B3E"/>
    <w:rsid w:val="00D60128"/>
    <w:rsid w:val="00D6186D"/>
    <w:rsid w:val="00D61B8C"/>
    <w:rsid w:val="00D622AC"/>
    <w:rsid w:val="00D6489D"/>
    <w:rsid w:val="00D65304"/>
    <w:rsid w:val="00D66187"/>
    <w:rsid w:val="00D67F48"/>
    <w:rsid w:val="00D70EE0"/>
    <w:rsid w:val="00D723F4"/>
    <w:rsid w:val="00D72CF0"/>
    <w:rsid w:val="00D736FD"/>
    <w:rsid w:val="00D740E5"/>
    <w:rsid w:val="00D7449B"/>
    <w:rsid w:val="00D74F04"/>
    <w:rsid w:val="00D76184"/>
    <w:rsid w:val="00D77256"/>
    <w:rsid w:val="00D80F2F"/>
    <w:rsid w:val="00D80FAF"/>
    <w:rsid w:val="00D8131A"/>
    <w:rsid w:val="00D81B69"/>
    <w:rsid w:val="00D853D8"/>
    <w:rsid w:val="00D86F9C"/>
    <w:rsid w:val="00D907E1"/>
    <w:rsid w:val="00D95465"/>
    <w:rsid w:val="00D974F4"/>
    <w:rsid w:val="00D97772"/>
    <w:rsid w:val="00DA084A"/>
    <w:rsid w:val="00DA104A"/>
    <w:rsid w:val="00DA3244"/>
    <w:rsid w:val="00DA48D1"/>
    <w:rsid w:val="00DA61C7"/>
    <w:rsid w:val="00DA6B67"/>
    <w:rsid w:val="00DB0D2D"/>
    <w:rsid w:val="00DB42C4"/>
    <w:rsid w:val="00DB6138"/>
    <w:rsid w:val="00DB6A61"/>
    <w:rsid w:val="00DB741D"/>
    <w:rsid w:val="00DC00EA"/>
    <w:rsid w:val="00DC07D6"/>
    <w:rsid w:val="00DC47A5"/>
    <w:rsid w:val="00DC5FCB"/>
    <w:rsid w:val="00DC737F"/>
    <w:rsid w:val="00DD02B7"/>
    <w:rsid w:val="00DD0368"/>
    <w:rsid w:val="00DD076B"/>
    <w:rsid w:val="00DD08DB"/>
    <w:rsid w:val="00DD1B3F"/>
    <w:rsid w:val="00DD1D10"/>
    <w:rsid w:val="00DD2D78"/>
    <w:rsid w:val="00DD4B16"/>
    <w:rsid w:val="00DD658D"/>
    <w:rsid w:val="00DD66C3"/>
    <w:rsid w:val="00DD6D2B"/>
    <w:rsid w:val="00DD7695"/>
    <w:rsid w:val="00DD7CF9"/>
    <w:rsid w:val="00DE0E9E"/>
    <w:rsid w:val="00DE33BC"/>
    <w:rsid w:val="00DE4E79"/>
    <w:rsid w:val="00DE5A24"/>
    <w:rsid w:val="00DE7E93"/>
    <w:rsid w:val="00DF1463"/>
    <w:rsid w:val="00DF17FC"/>
    <w:rsid w:val="00DF1961"/>
    <w:rsid w:val="00DF25BF"/>
    <w:rsid w:val="00DF70A8"/>
    <w:rsid w:val="00E00131"/>
    <w:rsid w:val="00E02DA2"/>
    <w:rsid w:val="00E071A4"/>
    <w:rsid w:val="00E10BDE"/>
    <w:rsid w:val="00E121DB"/>
    <w:rsid w:val="00E13C6E"/>
    <w:rsid w:val="00E16AA2"/>
    <w:rsid w:val="00E17698"/>
    <w:rsid w:val="00E204AA"/>
    <w:rsid w:val="00E21152"/>
    <w:rsid w:val="00E219BE"/>
    <w:rsid w:val="00E22306"/>
    <w:rsid w:val="00E24749"/>
    <w:rsid w:val="00E25282"/>
    <w:rsid w:val="00E25947"/>
    <w:rsid w:val="00E25E2B"/>
    <w:rsid w:val="00E320B3"/>
    <w:rsid w:val="00E33459"/>
    <w:rsid w:val="00E338C4"/>
    <w:rsid w:val="00E33E30"/>
    <w:rsid w:val="00E34FD6"/>
    <w:rsid w:val="00E35913"/>
    <w:rsid w:val="00E35E7F"/>
    <w:rsid w:val="00E36CC0"/>
    <w:rsid w:val="00E37406"/>
    <w:rsid w:val="00E40A08"/>
    <w:rsid w:val="00E41652"/>
    <w:rsid w:val="00E417DB"/>
    <w:rsid w:val="00E41C7F"/>
    <w:rsid w:val="00E4219D"/>
    <w:rsid w:val="00E469B2"/>
    <w:rsid w:val="00E4732B"/>
    <w:rsid w:val="00E5213A"/>
    <w:rsid w:val="00E55BCA"/>
    <w:rsid w:val="00E56ACE"/>
    <w:rsid w:val="00E57D92"/>
    <w:rsid w:val="00E626A0"/>
    <w:rsid w:val="00E632F4"/>
    <w:rsid w:val="00E642A5"/>
    <w:rsid w:val="00E65576"/>
    <w:rsid w:val="00E66F07"/>
    <w:rsid w:val="00E67B2E"/>
    <w:rsid w:val="00E7084A"/>
    <w:rsid w:val="00E70BEE"/>
    <w:rsid w:val="00E804D8"/>
    <w:rsid w:val="00E82F2D"/>
    <w:rsid w:val="00E837B9"/>
    <w:rsid w:val="00E8381C"/>
    <w:rsid w:val="00E85131"/>
    <w:rsid w:val="00E853ED"/>
    <w:rsid w:val="00E8575F"/>
    <w:rsid w:val="00E864D3"/>
    <w:rsid w:val="00E90CE7"/>
    <w:rsid w:val="00E92CEC"/>
    <w:rsid w:val="00E9328E"/>
    <w:rsid w:val="00E95E2E"/>
    <w:rsid w:val="00E96348"/>
    <w:rsid w:val="00E979FD"/>
    <w:rsid w:val="00EA10AC"/>
    <w:rsid w:val="00EA279B"/>
    <w:rsid w:val="00EA3D65"/>
    <w:rsid w:val="00EA54D6"/>
    <w:rsid w:val="00EA5D7A"/>
    <w:rsid w:val="00EB11D2"/>
    <w:rsid w:val="00EB1463"/>
    <w:rsid w:val="00EB2506"/>
    <w:rsid w:val="00EB30BD"/>
    <w:rsid w:val="00EB339A"/>
    <w:rsid w:val="00EB3D31"/>
    <w:rsid w:val="00EB48D8"/>
    <w:rsid w:val="00EB523F"/>
    <w:rsid w:val="00EB5272"/>
    <w:rsid w:val="00EB6554"/>
    <w:rsid w:val="00EC05DB"/>
    <w:rsid w:val="00EC0B48"/>
    <w:rsid w:val="00EC27C8"/>
    <w:rsid w:val="00EC3D46"/>
    <w:rsid w:val="00EC4C22"/>
    <w:rsid w:val="00EC5BF1"/>
    <w:rsid w:val="00EC6A75"/>
    <w:rsid w:val="00EC7565"/>
    <w:rsid w:val="00EC7BDB"/>
    <w:rsid w:val="00EC7EE9"/>
    <w:rsid w:val="00ED1A0E"/>
    <w:rsid w:val="00ED34C5"/>
    <w:rsid w:val="00ED3544"/>
    <w:rsid w:val="00ED3E37"/>
    <w:rsid w:val="00ED401F"/>
    <w:rsid w:val="00ED71F1"/>
    <w:rsid w:val="00EE0E4A"/>
    <w:rsid w:val="00EE2470"/>
    <w:rsid w:val="00EE397F"/>
    <w:rsid w:val="00EE3CCC"/>
    <w:rsid w:val="00EE5CD6"/>
    <w:rsid w:val="00EE7024"/>
    <w:rsid w:val="00EF05A3"/>
    <w:rsid w:val="00EF13D7"/>
    <w:rsid w:val="00EF33C9"/>
    <w:rsid w:val="00EF388E"/>
    <w:rsid w:val="00EF389F"/>
    <w:rsid w:val="00EF3B00"/>
    <w:rsid w:val="00F00257"/>
    <w:rsid w:val="00F04C28"/>
    <w:rsid w:val="00F07582"/>
    <w:rsid w:val="00F12B72"/>
    <w:rsid w:val="00F130BD"/>
    <w:rsid w:val="00F134CB"/>
    <w:rsid w:val="00F14091"/>
    <w:rsid w:val="00F17336"/>
    <w:rsid w:val="00F17E68"/>
    <w:rsid w:val="00F20046"/>
    <w:rsid w:val="00F21AB1"/>
    <w:rsid w:val="00F22F50"/>
    <w:rsid w:val="00F256B2"/>
    <w:rsid w:val="00F26E34"/>
    <w:rsid w:val="00F3146A"/>
    <w:rsid w:val="00F3377D"/>
    <w:rsid w:val="00F33E43"/>
    <w:rsid w:val="00F342EB"/>
    <w:rsid w:val="00F34C78"/>
    <w:rsid w:val="00F421F3"/>
    <w:rsid w:val="00F42A27"/>
    <w:rsid w:val="00F441BA"/>
    <w:rsid w:val="00F4436D"/>
    <w:rsid w:val="00F456E7"/>
    <w:rsid w:val="00F47599"/>
    <w:rsid w:val="00F47A72"/>
    <w:rsid w:val="00F47AAC"/>
    <w:rsid w:val="00F50174"/>
    <w:rsid w:val="00F5244C"/>
    <w:rsid w:val="00F5668A"/>
    <w:rsid w:val="00F6366E"/>
    <w:rsid w:val="00F661B4"/>
    <w:rsid w:val="00F67A56"/>
    <w:rsid w:val="00F73C4D"/>
    <w:rsid w:val="00F74EAB"/>
    <w:rsid w:val="00F7537E"/>
    <w:rsid w:val="00F768D0"/>
    <w:rsid w:val="00F822C6"/>
    <w:rsid w:val="00F83832"/>
    <w:rsid w:val="00F838B4"/>
    <w:rsid w:val="00F84DB6"/>
    <w:rsid w:val="00F875FF"/>
    <w:rsid w:val="00F9415F"/>
    <w:rsid w:val="00F970AD"/>
    <w:rsid w:val="00FA1505"/>
    <w:rsid w:val="00FA1839"/>
    <w:rsid w:val="00FA1C80"/>
    <w:rsid w:val="00FA1EB2"/>
    <w:rsid w:val="00FA2B43"/>
    <w:rsid w:val="00FA38ED"/>
    <w:rsid w:val="00FA41FA"/>
    <w:rsid w:val="00FA44F2"/>
    <w:rsid w:val="00FB29FD"/>
    <w:rsid w:val="00FB32C5"/>
    <w:rsid w:val="00FC0BCD"/>
    <w:rsid w:val="00FC1BED"/>
    <w:rsid w:val="00FC2A59"/>
    <w:rsid w:val="00FC4034"/>
    <w:rsid w:val="00FD106B"/>
    <w:rsid w:val="00FD126B"/>
    <w:rsid w:val="00FD1D48"/>
    <w:rsid w:val="00FD3B0B"/>
    <w:rsid w:val="00FD3D5F"/>
    <w:rsid w:val="00FD5CE1"/>
    <w:rsid w:val="00FD5D15"/>
    <w:rsid w:val="00FD6088"/>
    <w:rsid w:val="00FD737B"/>
    <w:rsid w:val="00FE2307"/>
    <w:rsid w:val="00FE2364"/>
    <w:rsid w:val="00FE44FC"/>
    <w:rsid w:val="00FE55DF"/>
    <w:rsid w:val="00FE763F"/>
    <w:rsid w:val="00FE7AE9"/>
    <w:rsid w:val="00FF1967"/>
    <w:rsid w:val="00FF1C36"/>
    <w:rsid w:val="00FF3D53"/>
    <w:rsid w:val="00FF4297"/>
    <w:rsid w:val="00FF48BD"/>
    <w:rsid w:val="00FF49A5"/>
    <w:rsid w:val="00FF5AF3"/>
    <w:rsid w:val="00FF5ED7"/>
    <w:rsid w:val="00FF677C"/>
    <w:rsid w:val="00FF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06121201"/>
  <w15:docId w15:val="{82168E75-FB5C-49BA-B8FD-BAA8078F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rFonts w:ascii="Batang"/>
      <w:kern w:val="2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/>
      <w:color w:val="000000"/>
      <w:lang w:eastAsia="ko-KR"/>
    </w:rPr>
  </w:style>
  <w:style w:type="paragraph" w:styleId="BodyText">
    <w:name w:val="Body Text"/>
    <w:basedOn w:val="Normal"/>
    <w:link w:val="BodyTextChar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adjustRightInd w:val="0"/>
      <w:spacing w:before="84" w:after="84" w:line="305" w:lineRule="auto"/>
      <w:ind w:left="350" w:right="350"/>
    </w:pPr>
    <w:rPr>
      <w:color w:val="000000"/>
      <w:kern w:val="0"/>
      <w:szCs w:val="20"/>
    </w:rPr>
  </w:style>
  <w:style w:type="paragraph" w:customStyle="1" w:styleId="1">
    <w:name w:val="개요 1"/>
    <w:link w:val="1Char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148" w:hanging="148"/>
      <w:jc w:val="both"/>
    </w:pPr>
    <w:rPr>
      <w:rFonts w:ascii="Batang"/>
      <w:color w:val="000000"/>
      <w:lang w:eastAsia="ko-KR"/>
    </w:rPr>
  </w:style>
  <w:style w:type="paragraph" w:customStyle="1" w:styleId="2">
    <w:name w:val="개요 2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348" w:hanging="148"/>
      <w:jc w:val="both"/>
    </w:pPr>
    <w:rPr>
      <w:rFonts w:ascii="Batang"/>
      <w:color w:val="000000"/>
      <w:lang w:eastAsia="ko-KR"/>
    </w:rPr>
  </w:style>
  <w:style w:type="paragraph" w:customStyle="1" w:styleId="3">
    <w:name w:val="개요 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548" w:hanging="148"/>
      <w:jc w:val="both"/>
    </w:pPr>
    <w:rPr>
      <w:rFonts w:ascii="Batang"/>
      <w:color w:val="000000"/>
      <w:lang w:eastAsia="ko-KR"/>
    </w:rPr>
  </w:style>
  <w:style w:type="paragraph" w:customStyle="1" w:styleId="4">
    <w:name w:val="개요 4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748" w:hanging="148"/>
      <w:jc w:val="both"/>
    </w:pPr>
    <w:rPr>
      <w:rFonts w:ascii="Batang"/>
      <w:color w:val="000000"/>
      <w:lang w:eastAsia="ko-KR"/>
    </w:rPr>
  </w:style>
  <w:style w:type="paragraph" w:customStyle="1" w:styleId="5">
    <w:name w:val="개요 5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948" w:hanging="148"/>
      <w:jc w:val="both"/>
    </w:pPr>
    <w:rPr>
      <w:rFonts w:ascii="Batang"/>
      <w:color w:val="000000"/>
      <w:lang w:eastAsia="ko-KR"/>
    </w:rPr>
  </w:style>
  <w:style w:type="paragraph" w:customStyle="1" w:styleId="6">
    <w:name w:val="개요 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1148" w:hanging="148"/>
      <w:jc w:val="both"/>
    </w:pPr>
    <w:rPr>
      <w:rFonts w:ascii="Batang"/>
      <w:color w:val="000000"/>
      <w:lang w:eastAsia="ko-KR"/>
    </w:rPr>
  </w:style>
  <w:style w:type="paragraph" w:customStyle="1" w:styleId="7">
    <w:name w:val="개요 7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1348" w:hanging="148"/>
      <w:jc w:val="both"/>
    </w:pPr>
    <w:rPr>
      <w:rFonts w:ascii="Batang"/>
      <w:color w:val="000000"/>
      <w:lang w:eastAsia="ko-KR"/>
    </w:rPr>
  </w:style>
  <w:style w:type="paragraph" w:customStyle="1" w:styleId="a0">
    <w:name w:val="쪽 번호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/>
      <w:color w:val="000000"/>
      <w:lang w:eastAsia="ko-KR"/>
    </w:rPr>
  </w:style>
  <w:style w:type="paragraph" w:customStyle="1" w:styleId="a1">
    <w:name w:val="머리말"/>
    <w:pPr>
      <w:widowControl w:val="0"/>
      <w:tabs>
        <w:tab w:val="left" w:pos="806"/>
        <w:tab w:val="left" w:pos="1612"/>
        <w:tab w:val="left" w:pos="2419"/>
        <w:tab w:val="left" w:pos="3225"/>
        <w:tab w:val="left" w:pos="4032"/>
        <w:tab w:val="left" w:pos="4838"/>
        <w:tab w:val="left" w:pos="5644"/>
        <w:tab w:val="left" w:pos="6451"/>
        <w:tab w:val="left" w:pos="7257"/>
        <w:tab w:val="left" w:pos="8064"/>
        <w:tab w:val="left" w:pos="8870"/>
        <w:tab w:val="left" w:pos="10483"/>
        <w:tab w:val="left" w:pos="11289"/>
        <w:tab w:val="left" w:pos="12096"/>
        <w:tab w:val="left" w:pos="12902"/>
        <w:tab w:val="left" w:pos="13708"/>
        <w:tab w:val="left" w:pos="14515"/>
        <w:tab w:val="left" w:pos="15321"/>
        <w:tab w:val="left" w:pos="16128"/>
        <w:tab w:val="left" w:pos="16934"/>
      </w:tabs>
      <w:autoSpaceDE w:val="0"/>
      <w:autoSpaceDN w:val="0"/>
      <w:adjustRightInd w:val="0"/>
      <w:spacing w:line="277" w:lineRule="auto"/>
      <w:ind w:right="200"/>
      <w:jc w:val="right"/>
    </w:pPr>
    <w:rPr>
      <w:rFonts w:ascii="Batang"/>
      <w:color w:val="000000"/>
      <w:sz w:val="18"/>
      <w:szCs w:val="18"/>
      <w:lang w:eastAsia="ko-KR"/>
    </w:rPr>
  </w:style>
  <w:style w:type="paragraph" w:customStyle="1" w:styleId="a2">
    <w:name w:val="각주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ind w:left="264" w:hanging="264"/>
      <w:jc w:val="both"/>
    </w:pPr>
    <w:rPr>
      <w:rFonts w:ascii="Batang"/>
      <w:color w:val="000000"/>
      <w:sz w:val="18"/>
      <w:szCs w:val="18"/>
      <w:lang w:eastAsia="ko-KR"/>
    </w:rPr>
  </w:style>
  <w:style w:type="paragraph" w:customStyle="1" w:styleId="a3">
    <w:name w:val="그림캡션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/>
      <w:color w:val="000000"/>
      <w:sz w:val="18"/>
      <w:szCs w:val="18"/>
      <w:lang w:eastAsia="ko-KR"/>
    </w:rPr>
  </w:style>
  <w:style w:type="paragraph" w:customStyle="1" w:styleId="a4">
    <w:name w:val="표캡션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/>
      <w:color w:val="000000"/>
      <w:sz w:val="18"/>
      <w:szCs w:val="18"/>
      <w:lang w:eastAsia="ko-KR"/>
    </w:rPr>
  </w:style>
  <w:style w:type="paragraph" w:customStyle="1" w:styleId="a5">
    <w:name w:val="수식캡션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/>
      <w:color w:val="000000"/>
      <w:sz w:val="18"/>
      <w:szCs w:val="18"/>
      <w:lang w:eastAsia="ko-KR"/>
    </w:rPr>
  </w:style>
  <w:style w:type="paragraph" w:customStyle="1" w:styleId="a6">
    <w:name w:val="찾아보기"/>
    <w:pPr>
      <w:widowControl w:val="0"/>
      <w:tabs>
        <w:tab w:val="left" w:pos="321"/>
        <w:tab w:val="left" w:leader="dot" w:pos="3729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/>
      <w:color w:val="000000"/>
      <w:sz w:val="18"/>
      <w:szCs w:val="18"/>
      <w:lang w:eastAsia="ko-KR"/>
    </w:rPr>
  </w:style>
  <w:style w:type="paragraph" w:customStyle="1" w:styleId="a7">
    <w:name w:val="선그리기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/>
      <w:color w:val="000000"/>
      <w:lang w:eastAsia="ko-KR"/>
    </w:rPr>
  </w:style>
  <w:style w:type="paragraph" w:styleId="BalloonText">
    <w:name w:val="Balloon Text"/>
    <w:basedOn w:val="Normal"/>
    <w:link w:val="BalloonTextChar"/>
    <w:semiHidden/>
    <w:rsid w:val="00C06C6D"/>
    <w:rPr>
      <w:rFonts w:ascii="Arial" w:eastAsia="Dotum" w:hAnsi="Arial"/>
      <w:sz w:val="18"/>
      <w:szCs w:val="18"/>
    </w:rPr>
  </w:style>
  <w:style w:type="paragraph" w:styleId="Header">
    <w:name w:val="header"/>
    <w:basedOn w:val="Normal"/>
    <w:link w:val="HeaderChar"/>
    <w:rsid w:val="00362E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rsid w:val="00362E06"/>
    <w:rPr>
      <w:rFonts w:ascii="Batang"/>
      <w:kern w:val="2"/>
      <w:szCs w:val="24"/>
    </w:rPr>
  </w:style>
  <w:style w:type="paragraph" w:styleId="Footer">
    <w:name w:val="footer"/>
    <w:basedOn w:val="Normal"/>
    <w:link w:val="FooterChar"/>
    <w:uiPriority w:val="99"/>
    <w:rsid w:val="00362E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362E06"/>
    <w:rPr>
      <w:rFonts w:ascii="Batang"/>
      <w:kern w:val="2"/>
      <w:szCs w:val="24"/>
    </w:rPr>
  </w:style>
  <w:style w:type="paragraph" w:styleId="Date">
    <w:name w:val="Date"/>
    <w:basedOn w:val="Normal"/>
    <w:next w:val="Normal"/>
    <w:link w:val="DateChar"/>
    <w:rsid w:val="00173579"/>
  </w:style>
  <w:style w:type="character" w:customStyle="1" w:styleId="DateChar">
    <w:name w:val="Date Char"/>
    <w:link w:val="Date"/>
    <w:rsid w:val="00173579"/>
    <w:rPr>
      <w:rFonts w:ascii="Batang"/>
      <w:kern w:val="2"/>
      <w:szCs w:val="24"/>
    </w:rPr>
  </w:style>
  <w:style w:type="character" w:customStyle="1" w:styleId="1Char">
    <w:name w:val="개요 1 Char"/>
    <w:link w:val="1"/>
    <w:rsid w:val="00A95371"/>
    <w:rPr>
      <w:rFonts w:ascii="Batang"/>
      <w:color w:val="000000"/>
    </w:rPr>
  </w:style>
  <w:style w:type="character" w:customStyle="1" w:styleId="BodyTextChar">
    <w:name w:val="Body Text Char"/>
    <w:link w:val="BodyText"/>
    <w:rsid w:val="00214A28"/>
    <w:rPr>
      <w:rFonts w:ascii="Batang"/>
      <w:color w:val="000000"/>
    </w:rPr>
  </w:style>
  <w:style w:type="character" w:customStyle="1" w:styleId="BalloonTextChar">
    <w:name w:val="Balloon Text Char"/>
    <w:link w:val="BalloonText"/>
    <w:semiHidden/>
    <w:rsid w:val="00214A28"/>
    <w:rPr>
      <w:rFonts w:ascii="Arial" w:eastAsia="Dotum" w:hAnsi="Arial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4A28"/>
    <w:pPr>
      <w:widowControl/>
      <w:wordWrap/>
      <w:autoSpaceDE/>
      <w:autoSpaceDN/>
      <w:spacing w:line="360" w:lineRule="auto"/>
      <w:jc w:val="center"/>
    </w:pPr>
    <w:rPr>
      <w:rFonts w:hAnsi="Batang"/>
      <w:noProof/>
    </w:rPr>
  </w:style>
  <w:style w:type="character" w:customStyle="1" w:styleId="EndNoteBibliographyTitleChar">
    <w:name w:val="EndNote Bibliography Title Char"/>
    <w:link w:val="EndNoteBibliographyTitle"/>
    <w:rsid w:val="00214A28"/>
    <w:rPr>
      <w:rFonts w:ascii="Batang" w:hAnsi="Batang"/>
      <w:noProof/>
      <w:kern w:val="2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214A28"/>
    <w:pPr>
      <w:widowControl/>
      <w:wordWrap/>
      <w:autoSpaceDE/>
      <w:autoSpaceDN/>
    </w:pPr>
    <w:rPr>
      <w:rFonts w:hAnsi="Batang"/>
      <w:noProof/>
    </w:rPr>
  </w:style>
  <w:style w:type="character" w:customStyle="1" w:styleId="EndNoteBibliographyChar">
    <w:name w:val="EndNote Bibliography Char"/>
    <w:link w:val="EndNoteBibliography"/>
    <w:rsid w:val="00214A28"/>
    <w:rPr>
      <w:rFonts w:ascii="Batang" w:hAnsi="Batang"/>
      <w:noProof/>
      <w:kern w:val="2"/>
      <w:szCs w:val="24"/>
      <w:lang w:eastAsia="ko-KR"/>
    </w:rPr>
  </w:style>
  <w:style w:type="character" w:styleId="LineNumber">
    <w:name w:val="line number"/>
    <w:basedOn w:val="DefaultParagraphFont"/>
    <w:rsid w:val="00DB0D2D"/>
  </w:style>
  <w:style w:type="paragraph" w:styleId="Revision">
    <w:name w:val="Revision"/>
    <w:hidden/>
    <w:uiPriority w:val="99"/>
    <w:semiHidden/>
    <w:rsid w:val="00064FB8"/>
    <w:rPr>
      <w:rFonts w:ascii="Batang"/>
      <w:kern w:val="2"/>
      <w:szCs w:val="24"/>
      <w:lang w:eastAsia="ko-KR"/>
    </w:rPr>
  </w:style>
  <w:style w:type="character" w:styleId="Hyperlink">
    <w:name w:val="Hyperlink"/>
    <w:rsid w:val="00C76F1A"/>
    <w:rPr>
      <w:color w:val="0563C1"/>
      <w:u w:val="single"/>
    </w:rPr>
  </w:style>
  <w:style w:type="character" w:styleId="CommentReference">
    <w:name w:val="annotation reference"/>
    <w:rsid w:val="00C76F1A"/>
    <w:rPr>
      <w:sz w:val="18"/>
      <w:szCs w:val="18"/>
    </w:rPr>
  </w:style>
  <w:style w:type="paragraph" w:styleId="CommentText">
    <w:name w:val="annotation text"/>
    <w:basedOn w:val="Normal"/>
    <w:link w:val="CommentTextChar"/>
    <w:rsid w:val="00272C73"/>
    <w:pPr>
      <w:jc w:val="left"/>
    </w:pPr>
  </w:style>
  <w:style w:type="character" w:customStyle="1" w:styleId="CommentTextChar">
    <w:name w:val="Comment Text Char"/>
    <w:link w:val="CommentText"/>
    <w:rsid w:val="00272C73"/>
    <w:rPr>
      <w:rFonts w:ascii="Batang"/>
      <w:kern w:val="2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72C73"/>
    <w:rPr>
      <w:b/>
      <w:bCs/>
    </w:rPr>
  </w:style>
  <w:style w:type="character" w:customStyle="1" w:styleId="CommentSubjectChar">
    <w:name w:val="Comment Subject Char"/>
    <w:link w:val="CommentSubject"/>
    <w:rsid w:val="00272C73"/>
    <w:rPr>
      <w:rFonts w:ascii="Batang"/>
      <w:b/>
      <w:bCs/>
      <w:kern w:val="2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5E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3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B44F5-A34C-45C2-AE22-9A6758851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77</Words>
  <Characters>3864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(국.영문)</vt:lpstr>
      <vt:lpstr>(국.영문)</vt:lpstr>
    </vt:vector>
  </TitlesOfParts>
  <Manager/>
  <Company/>
  <LinksUpToDate>false</LinksUpToDate>
  <CharactersWithSpaces>4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국.영문)</dc:title>
  <dc:creator>윤상선(미생물학교실)</dc:creator>
  <cp:keywords>fileTagC:b49023596a39aaa1b96c44d2c11daa2d30634262</cp:keywords>
  <cp:lastModifiedBy>Sagashreshvaran S.</cp:lastModifiedBy>
  <cp:revision>3</cp:revision>
  <cp:lastPrinted>2023-05-08T01:29:00Z</cp:lastPrinted>
  <dcterms:created xsi:type="dcterms:W3CDTF">2023-06-28T00:46:00Z</dcterms:created>
  <dcterms:modified xsi:type="dcterms:W3CDTF">2023-08-23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xNDc1IiwibG9nVGltZSI6IjIwMjItMDMtMTdUMDc6MDM6MDBaIiwicElEIjoiMSIsInRyYWNlSWQiOiJBODg1N0E0MDlENjIxMEZCNEQyNTM2MzEzQTVFOEI4MiIsInVzZXJDb2RlIjoiU1VZT1VORzAyMjkxMjMifSwibm9kZTIiOnsiZHNkIjoiMDEwMDAwMDAwMDAwMTQ3NSIsImxvZ1R</vt:lpwstr>
  </property>
</Properties>
</file>